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7DB6E" w14:textId="2BD9CF37" w:rsidR="009567E3" w:rsidRPr="00FB0FCA" w:rsidRDefault="00FB0FCA" w:rsidP="002C3788">
      <w:pPr>
        <w:spacing w:before="200" w:line="360" w:lineRule="auto"/>
        <w:jc w:val="both"/>
        <w:rPr>
          <w:rFonts w:ascii="Times New Roman" w:hAnsi="Times New Roman" w:cs="Times New Roman"/>
          <w:b/>
          <w:bCs/>
          <w:sz w:val="20"/>
          <w:lang w:val="en-GB"/>
        </w:rPr>
      </w:pPr>
      <w:r w:rsidRPr="00FB0FCA">
        <w:rPr>
          <w:rFonts w:ascii="Times New Roman" w:hAnsi="Times New Roman" w:cs="Times New Roman"/>
          <w:b/>
          <w:bCs/>
          <w:sz w:val="20"/>
          <w:lang w:val="en-GB"/>
        </w:rPr>
        <w:t>Supplementary Material</w:t>
      </w:r>
      <w:r>
        <w:rPr>
          <w:rFonts w:ascii="Times New Roman" w:hAnsi="Times New Roman" w:cs="Times New Roman"/>
          <w:b/>
          <w:bCs/>
          <w:sz w:val="20"/>
          <w:lang w:val="en-GB"/>
        </w:rPr>
        <w:t xml:space="preserve"> S1</w:t>
      </w:r>
      <w:r w:rsidRPr="00FB0FCA">
        <w:rPr>
          <w:rFonts w:ascii="Times New Roman" w:hAnsi="Times New Roman" w:cs="Times New Roman"/>
          <w:b/>
          <w:bCs/>
          <w:sz w:val="20"/>
          <w:lang w:val="en-GB"/>
        </w:rPr>
        <w:t xml:space="preserve"> – Questionnaire</w:t>
      </w:r>
    </w:p>
    <w:p w14:paraId="39C9CC99" w14:textId="77777777" w:rsidR="009567E3" w:rsidRPr="00FB0FCA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b/>
          <w:bCs/>
          <w:sz w:val="20"/>
          <w:lang w:val="en-GB"/>
        </w:rPr>
      </w:pPr>
      <w:r w:rsidRPr="00FB0FCA">
        <w:rPr>
          <w:rFonts w:ascii="Times New Roman" w:hAnsi="Times New Roman" w:cs="Times New Roman"/>
          <w:b/>
          <w:bCs/>
          <w:sz w:val="20"/>
          <w:lang w:val="en-GB"/>
        </w:rPr>
        <w:t>Section 1 – Sociodemographic data</w:t>
      </w:r>
    </w:p>
    <w:p w14:paraId="0DBAE7EC" w14:textId="77777777" w:rsidR="009567E3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1 – Age</w:t>
      </w:r>
    </w:p>
    <w:p w14:paraId="565FFB9C" w14:textId="77777777" w:rsidR="009567E3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 xml:space="preserve">2 – Country </w:t>
      </w:r>
    </w:p>
    <w:p w14:paraId="3B447653" w14:textId="77777777" w:rsidR="009567E3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3 – Sex:</w:t>
      </w:r>
    </w:p>
    <w:p w14:paraId="4C7C2226" w14:textId="77777777" w:rsidR="009567E3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Male</w:t>
      </w:r>
    </w:p>
    <w:p w14:paraId="5136D708" w14:textId="77777777" w:rsidR="009567E3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Female</w:t>
      </w:r>
    </w:p>
    <w:p w14:paraId="3FE435D5" w14:textId="77777777" w:rsidR="009567E3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4 – Occupation:</w:t>
      </w:r>
    </w:p>
    <w:p w14:paraId="30F203BF" w14:textId="77777777" w:rsidR="009567E3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Physician</w:t>
      </w:r>
    </w:p>
    <w:p w14:paraId="4F868848" w14:textId="77777777" w:rsidR="009567E3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Pharmacist</w:t>
      </w:r>
    </w:p>
    <w:p w14:paraId="77272073" w14:textId="77777777" w:rsidR="009567E3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Nurse</w:t>
      </w:r>
    </w:p>
    <w:p w14:paraId="3314C401" w14:textId="77777777" w:rsidR="009567E3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Other. Please state which:</w:t>
      </w:r>
    </w:p>
    <w:p w14:paraId="3EB02751" w14:textId="77777777" w:rsidR="009567E3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4.1. – If you selected “Physician”, please indicate which specialty</w:t>
      </w:r>
      <w:r w:rsidR="00E451AA">
        <w:rPr>
          <w:rFonts w:ascii="Times New Roman" w:hAnsi="Times New Roman" w:cs="Times New Roman"/>
          <w:sz w:val="20"/>
          <w:lang w:val="en-GB"/>
        </w:rPr>
        <w:t xml:space="preserve"> you have (</w:t>
      </w:r>
      <w:r w:rsidR="00F8560B">
        <w:rPr>
          <w:rFonts w:ascii="Times New Roman" w:hAnsi="Times New Roman" w:cs="Times New Roman"/>
          <w:sz w:val="20"/>
          <w:lang w:val="en-GB"/>
        </w:rPr>
        <w:t xml:space="preserve">or </w:t>
      </w:r>
      <w:r w:rsidR="00E451AA">
        <w:rPr>
          <w:rFonts w:ascii="Times New Roman" w:hAnsi="Times New Roman" w:cs="Times New Roman"/>
          <w:sz w:val="20"/>
          <w:lang w:val="en-GB"/>
        </w:rPr>
        <w:t>area you work in)___________</w:t>
      </w:r>
    </w:p>
    <w:p w14:paraId="06E116CF" w14:textId="77777777" w:rsidR="00F8560B" w:rsidRPr="000A560E" w:rsidRDefault="009567E3" w:rsidP="00F8560B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 xml:space="preserve">4.2. – If you selected “Pharmacist”, </w:t>
      </w:r>
      <w:r w:rsidR="00F8560B" w:rsidRPr="000A560E">
        <w:rPr>
          <w:rFonts w:ascii="Times New Roman" w:hAnsi="Times New Roman" w:cs="Times New Roman"/>
          <w:sz w:val="20"/>
          <w:lang w:val="en-GB"/>
        </w:rPr>
        <w:t>please indicate which specialty</w:t>
      </w:r>
      <w:r w:rsidR="00F8560B">
        <w:rPr>
          <w:rFonts w:ascii="Times New Roman" w:hAnsi="Times New Roman" w:cs="Times New Roman"/>
          <w:sz w:val="20"/>
          <w:lang w:val="en-GB"/>
        </w:rPr>
        <w:t xml:space="preserve"> you have (or area you work in)___________</w:t>
      </w:r>
    </w:p>
    <w:p w14:paraId="0434C883" w14:textId="77777777" w:rsidR="00F8560B" w:rsidRPr="000A560E" w:rsidRDefault="00E451AA" w:rsidP="00F8560B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4.</w:t>
      </w:r>
      <w:r>
        <w:rPr>
          <w:rFonts w:ascii="Times New Roman" w:hAnsi="Times New Roman" w:cs="Times New Roman"/>
          <w:sz w:val="20"/>
          <w:lang w:val="en-GB"/>
        </w:rPr>
        <w:t xml:space="preserve">3. – If you selected “Nurse”, </w:t>
      </w:r>
      <w:r w:rsidR="00F8560B" w:rsidRPr="000A560E">
        <w:rPr>
          <w:rFonts w:ascii="Times New Roman" w:hAnsi="Times New Roman" w:cs="Times New Roman"/>
          <w:sz w:val="20"/>
          <w:lang w:val="en-GB"/>
        </w:rPr>
        <w:t>please indicate which specialty</w:t>
      </w:r>
      <w:r w:rsidR="00F8560B">
        <w:rPr>
          <w:rFonts w:ascii="Times New Roman" w:hAnsi="Times New Roman" w:cs="Times New Roman"/>
          <w:sz w:val="20"/>
          <w:lang w:val="en-GB"/>
        </w:rPr>
        <w:t xml:space="preserve"> you have (or area you work in)___________</w:t>
      </w:r>
    </w:p>
    <w:p w14:paraId="77FCFDBD" w14:textId="77777777" w:rsidR="009567E3" w:rsidRPr="000A560E" w:rsidRDefault="00E451AA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 xml:space="preserve">5 – For how many years have you been </w:t>
      </w:r>
      <w:r w:rsidR="009567E3" w:rsidRPr="000A560E">
        <w:rPr>
          <w:rFonts w:ascii="Times New Roman" w:hAnsi="Times New Roman" w:cs="Times New Roman"/>
          <w:sz w:val="20"/>
          <w:lang w:val="en-GB"/>
        </w:rPr>
        <w:t>working?</w:t>
      </w:r>
    </w:p>
    <w:p w14:paraId="3F9F25AF" w14:textId="77777777" w:rsidR="009567E3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Less than 5 years</w:t>
      </w:r>
      <w:r w:rsidRPr="000A560E">
        <w:rPr>
          <w:rFonts w:ascii="Times New Roman" w:hAnsi="Times New Roman" w:cs="Times New Roman"/>
          <w:sz w:val="20"/>
          <w:lang w:val="en-GB"/>
        </w:rPr>
        <w:tab/>
      </w:r>
    </w:p>
    <w:p w14:paraId="57758550" w14:textId="77777777" w:rsidR="009567E3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5 to 10 years</w:t>
      </w:r>
    </w:p>
    <w:p w14:paraId="528826A0" w14:textId="77777777" w:rsidR="009567E3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11-15 years</w:t>
      </w:r>
    </w:p>
    <w:p w14:paraId="4C3EBCCA" w14:textId="77777777" w:rsidR="009567E3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16-20 years</w:t>
      </w:r>
    </w:p>
    <w:p w14:paraId="1DDD641B" w14:textId="77777777" w:rsidR="009567E3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More than 20</w:t>
      </w:r>
    </w:p>
    <w:p w14:paraId="515627AA" w14:textId="77777777" w:rsidR="009567E3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I am not currently working</w:t>
      </w:r>
    </w:p>
    <w:p w14:paraId="713C8603" w14:textId="77777777" w:rsidR="009567E3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6 – Academic degree</w:t>
      </w:r>
    </w:p>
    <w:p w14:paraId="39EE1874" w14:textId="77777777" w:rsidR="009567E3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Bachelor</w:t>
      </w:r>
    </w:p>
    <w:p w14:paraId="7E2CDB40" w14:textId="77777777" w:rsidR="009567E3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lastRenderedPageBreak/>
        <w:tab/>
        <w:t>Integrated Master</w:t>
      </w:r>
    </w:p>
    <w:p w14:paraId="19E42089" w14:textId="77777777" w:rsidR="009567E3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</w:r>
      <w:r w:rsidR="00BB4573">
        <w:rPr>
          <w:rFonts w:ascii="Times New Roman" w:hAnsi="Times New Roman" w:cs="Times New Roman"/>
          <w:sz w:val="20"/>
          <w:lang w:val="en-GB"/>
        </w:rPr>
        <w:t xml:space="preserve">Second Cycle </w:t>
      </w:r>
      <w:r w:rsidRPr="000A560E">
        <w:rPr>
          <w:rFonts w:ascii="Times New Roman" w:hAnsi="Times New Roman" w:cs="Times New Roman"/>
          <w:sz w:val="20"/>
          <w:lang w:val="en-GB"/>
        </w:rPr>
        <w:t>Master</w:t>
      </w:r>
    </w:p>
    <w:p w14:paraId="5FC0EC07" w14:textId="77777777" w:rsidR="00731269" w:rsidRPr="000A560E" w:rsidRDefault="009567E3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PhD</w:t>
      </w:r>
    </w:p>
    <w:p w14:paraId="32BBDBD9" w14:textId="77777777" w:rsidR="00731269" w:rsidRPr="00FB0FCA" w:rsidRDefault="00731269" w:rsidP="002C3788">
      <w:pPr>
        <w:spacing w:before="200" w:line="360" w:lineRule="auto"/>
        <w:jc w:val="both"/>
        <w:rPr>
          <w:rFonts w:ascii="Times New Roman" w:hAnsi="Times New Roman" w:cs="Times New Roman"/>
          <w:b/>
          <w:bCs/>
          <w:sz w:val="20"/>
          <w:lang w:val="en-GB"/>
        </w:rPr>
      </w:pPr>
      <w:r w:rsidRPr="00FB0FCA">
        <w:rPr>
          <w:rFonts w:ascii="Times New Roman" w:hAnsi="Times New Roman" w:cs="Times New Roman"/>
          <w:b/>
          <w:bCs/>
          <w:sz w:val="20"/>
          <w:lang w:val="en-GB"/>
        </w:rPr>
        <w:t>Section 2 – Perceived knowledge</w:t>
      </w:r>
    </w:p>
    <w:p w14:paraId="6BEDE93F" w14:textId="77777777" w:rsidR="00533B38" w:rsidRPr="000A560E" w:rsidRDefault="00533B38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Please consider the following definition of medication review (</w:t>
      </w:r>
      <w:r w:rsidR="00F8261C">
        <w:rPr>
          <w:rFonts w:ascii="Times New Roman" w:hAnsi="Times New Roman" w:cs="Times New Roman"/>
          <w:sz w:val="20"/>
          <w:lang w:val="en-GB"/>
        </w:rPr>
        <w:t xml:space="preserve">adapted from </w:t>
      </w:r>
      <w:r>
        <w:rPr>
          <w:rFonts w:ascii="Times New Roman" w:hAnsi="Times New Roman" w:cs="Times New Roman"/>
          <w:sz w:val="20"/>
          <w:lang w:val="en-GB"/>
        </w:rPr>
        <w:t>Griese-Mammen, 2018): is a structured evaluation of patient’s medic</w:t>
      </w:r>
      <w:r w:rsidR="00010BF1">
        <w:rPr>
          <w:rFonts w:ascii="Times New Roman" w:hAnsi="Times New Roman" w:cs="Times New Roman"/>
          <w:sz w:val="20"/>
          <w:lang w:val="en-GB"/>
        </w:rPr>
        <w:t>ation</w:t>
      </w:r>
      <w:r>
        <w:rPr>
          <w:rFonts w:ascii="Times New Roman" w:hAnsi="Times New Roman" w:cs="Times New Roman"/>
          <w:sz w:val="20"/>
          <w:lang w:val="en-GB"/>
        </w:rPr>
        <w:t xml:space="preserve"> with the aim of optimizing medicines use and improving health outcomes.</w:t>
      </w:r>
      <w:r w:rsidR="00F8261C">
        <w:rPr>
          <w:rFonts w:ascii="Times New Roman" w:hAnsi="Times New Roman" w:cs="Times New Roman"/>
          <w:sz w:val="20"/>
          <w:lang w:val="en-GB"/>
        </w:rPr>
        <w:t xml:space="preserve"> This entails detecting PIMs or contraindicated medications and recommending or implementing interventions.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</w:p>
    <w:p w14:paraId="211A18CA" w14:textId="77777777" w:rsidR="008872CB" w:rsidRPr="000A560E" w:rsidRDefault="00731269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1 – Considering a PIM as a medicine where the risk of adverse drug reactions (ADRs) overweights the clinical benefit and for which th</w:t>
      </w:r>
      <w:r w:rsidR="008872CB" w:rsidRPr="000A560E">
        <w:rPr>
          <w:rFonts w:ascii="Times New Roman" w:hAnsi="Times New Roman" w:cs="Times New Roman"/>
          <w:sz w:val="20"/>
          <w:lang w:val="en-GB"/>
        </w:rPr>
        <w:t xml:space="preserve">ere is a safer alternative available, I have </w:t>
      </w:r>
      <w:r w:rsidR="00BB4573">
        <w:rPr>
          <w:rFonts w:ascii="Times New Roman" w:hAnsi="Times New Roman" w:cs="Times New Roman"/>
          <w:sz w:val="20"/>
          <w:lang w:val="en-GB"/>
        </w:rPr>
        <w:t xml:space="preserve">the </w:t>
      </w:r>
      <w:r w:rsidR="008872CB" w:rsidRPr="000A560E">
        <w:rPr>
          <w:rFonts w:ascii="Times New Roman" w:hAnsi="Times New Roman" w:cs="Times New Roman"/>
          <w:sz w:val="20"/>
          <w:lang w:val="en-GB"/>
        </w:rPr>
        <w:t>knowledge to identify and evaluate the use of PIMs in the elderly in my daily practice</w:t>
      </w:r>
    </w:p>
    <w:p w14:paraId="0135BD73" w14:textId="77777777" w:rsidR="008872CB" w:rsidRPr="000A560E" w:rsidRDefault="008872CB" w:rsidP="00D0428F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Strongly disagree</w:t>
      </w:r>
    </w:p>
    <w:p w14:paraId="05B1A3DF" w14:textId="77777777" w:rsidR="008872CB" w:rsidRPr="000A560E" w:rsidRDefault="008872CB" w:rsidP="00D0428F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Partially disagree</w:t>
      </w:r>
    </w:p>
    <w:p w14:paraId="0AE8533F" w14:textId="77777777" w:rsidR="008872CB" w:rsidRPr="000A560E" w:rsidRDefault="008872CB" w:rsidP="00D0428F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Do not disagree/do not agree</w:t>
      </w:r>
    </w:p>
    <w:p w14:paraId="0DCE3D76" w14:textId="77777777" w:rsidR="008872CB" w:rsidRPr="000A560E" w:rsidRDefault="008872CB" w:rsidP="00D0428F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Partially agree</w:t>
      </w:r>
    </w:p>
    <w:p w14:paraId="3C189A76" w14:textId="77777777" w:rsidR="008872CB" w:rsidRPr="000A560E" w:rsidRDefault="008872CB" w:rsidP="00D0428F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Strongly agree</w:t>
      </w:r>
    </w:p>
    <w:p w14:paraId="16EA6E8D" w14:textId="77777777" w:rsidR="00D0428F" w:rsidRPr="000A560E" w:rsidRDefault="008872CB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 xml:space="preserve">2 </w:t>
      </w:r>
      <w:r w:rsidR="00D0428F" w:rsidRPr="000A560E">
        <w:rPr>
          <w:rFonts w:ascii="Times New Roman" w:hAnsi="Times New Roman" w:cs="Times New Roman"/>
          <w:sz w:val="20"/>
          <w:lang w:val="en-GB"/>
        </w:rPr>
        <w:t>–</w:t>
      </w:r>
      <w:r w:rsidRPr="000A560E">
        <w:rPr>
          <w:rFonts w:ascii="Times New Roman" w:hAnsi="Times New Roman" w:cs="Times New Roman"/>
          <w:sz w:val="20"/>
          <w:lang w:val="en-GB"/>
        </w:rPr>
        <w:t xml:space="preserve"> </w:t>
      </w:r>
      <w:r w:rsidR="00D0428F" w:rsidRPr="000A560E">
        <w:rPr>
          <w:rFonts w:ascii="Times New Roman" w:hAnsi="Times New Roman" w:cs="Times New Roman"/>
          <w:sz w:val="20"/>
          <w:lang w:val="en-GB"/>
        </w:rPr>
        <w:t xml:space="preserve">I </w:t>
      </w:r>
      <w:r w:rsidR="00533B38">
        <w:rPr>
          <w:rFonts w:ascii="Times New Roman" w:hAnsi="Times New Roman" w:cs="Times New Roman"/>
          <w:sz w:val="20"/>
          <w:lang w:val="en-GB"/>
        </w:rPr>
        <w:t>think my knowledge is enough to perform</w:t>
      </w:r>
      <w:r w:rsidR="00D0428F" w:rsidRPr="000A560E">
        <w:rPr>
          <w:rFonts w:ascii="Times New Roman" w:hAnsi="Times New Roman" w:cs="Times New Roman"/>
          <w:sz w:val="20"/>
          <w:lang w:val="en-GB"/>
        </w:rPr>
        <w:t xml:space="preserve"> </w:t>
      </w:r>
      <w:r w:rsidR="00533B38">
        <w:rPr>
          <w:rFonts w:ascii="Times New Roman" w:hAnsi="Times New Roman" w:cs="Times New Roman"/>
          <w:sz w:val="20"/>
          <w:lang w:val="en-GB"/>
        </w:rPr>
        <w:t xml:space="preserve">a </w:t>
      </w:r>
      <w:r w:rsidR="00D0428F" w:rsidRPr="000A560E">
        <w:rPr>
          <w:rFonts w:ascii="Times New Roman" w:hAnsi="Times New Roman" w:cs="Times New Roman"/>
          <w:sz w:val="20"/>
          <w:lang w:val="en-GB"/>
        </w:rPr>
        <w:t>medication</w:t>
      </w:r>
      <w:r w:rsidR="00533B38">
        <w:rPr>
          <w:rFonts w:ascii="Times New Roman" w:hAnsi="Times New Roman" w:cs="Times New Roman"/>
          <w:sz w:val="20"/>
          <w:lang w:val="en-GB"/>
        </w:rPr>
        <w:t xml:space="preserve"> review</w:t>
      </w:r>
      <w:r w:rsidR="00D0428F" w:rsidRPr="000A560E">
        <w:rPr>
          <w:rFonts w:ascii="Times New Roman" w:hAnsi="Times New Roman" w:cs="Times New Roman"/>
          <w:sz w:val="20"/>
          <w:lang w:val="en-GB"/>
        </w:rPr>
        <w:t xml:space="preserve"> of my elder patients</w:t>
      </w:r>
      <w:r w:rsidR="00533B38">
        <w:rPr>
          <w:rFonts w:ascii="Times New Roman" w:hAnsi="Times New Roman" w:cs="Times New Roman"/>
          <w:sz w:val="20"/>
          <w:lang w:val="en-GB"/>
        </w:rPr>
        <w:t>’ therapy</w:t>
      </w:r>
      <w:r w:rsidR="00D0428F" w:rsidRPr="000A560E">
        <w:rPr>
          <w:rFonts w:ascii="Times New Roman" w:hAnsi="Times New Roman" w:cs="Times New Roman"/>
          <w:sz w:val="20"/>
          <w:lang w:val="en-GB"/>
        </w:rPr>
        <w:t>, including the use of PIMs.</w:t>
      </w:r>
    </w:p>
    <w:p w14:paraId="3A9FE06E" w14:textId="77777777" w:rsidR="00D0428F" w:rsidRPr="000A560E" w:rsidRDefault="00B460DB" w:rsidP="00D0428F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 xml:space="preserve"> </w:t>
      </w:r>
      <w:r w:rsidR="00D0428F" w:rsidRPr="000A560E">
        <w:rPr>
          <w:rFonts w:ascii="Times New Roman" w:hAnsi="Times New Roman" w:cs="Times New Roman"/>
          <w:sz w:val="20"/>
          <w:lang w:val="en-GB"/>
        </w:rPr>
        <w:tab/>
        <w:t>Strongly disagree</w:t>
      </w:r>
    </w:p>
    <w:p w14:paraId="2271A132" w14:textId="77777777" w:rsidR="00D0428F" w:rsidRPr="000A560E" w:rsidRDefault="00D0428F" w:rsidP="00D0428F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Partially disagree</w:t>
      </w:r>
    </w:p>
    <w:p w14:paraId="7C41CEB5" w14:textId="77777777" w:rsidR="00D0428F" w:rsidRPr="000A560E" w:rsidRDefault="00D0428F" w:rsidP="00D0428F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Do not disagree/do not agree</w:t>
      </w:r>
    </w:p>
    <w:p w14:paraId="03A3E3E7" w14:textId="77777777" w:rsidR="00D0428F" w:rsidRPr="000A560E" w:rsidRDefault="00D0428F" w:rsidP="00D0428F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Partially agree</w:t>
      </w:r>
    </w:p>
    <w:p w14:paraId="416AC8FE" w14:textId="77777777" w:rsidR="00D0428F" w:rsidRPr="000A560E" w:rsidRDefault="00D0428F" w:rsidP="005F1EB9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Strongly agree</w:t>
      </w:r>
    </w:p>
    <w:p w14:paraId="38AD9B54" w14:textId="77777777" w:rsidR="00D6547E" w:rsidRPr="000A560E" w:rsidRDefault="005F1EB9" w:rsidP="005F1EB9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3 – How often do you use</w:t>
      </w:r>
      <w:r w:rsidR="00D6547E" w:rsidRPr="000A560E">
        <w:rPr>
          <w:rFonts w:ascii="Times New Roman" w:hAnsi="Times New Roman" w:cs="Times New Roman"/>
          <w:sz w:val="20"/>
          <w:lang w:val="en-GB"/>
        </w:rPr>
        <w:t xml:space="preserve"> clinical decision support systems to perform medication review in your elder patients?</w:t>
      </w:r>
    </w:p>
    <w:p w14:paraId="772CC44C" w14:textId="77777777" w:rsidR="00D6547E" w:rsidRPr="000A560E" w:rsidRDefault="00D6547E" w:rsidP="00D6547E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Never (0-20%)</w:t>
      </w:r>
    </w:p>
    <w:p w14:paraId="0B738F33" w14:textId="77777777" w:rsidR="00D6547E" w:rsidRPr="000A560E" w:rsidRDefault="00D6547E" w:rsidP="00D6547E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Rarely (20-40%)</w:t>
      </w:r>
    </w:p>
    <w:p w14:paraId="6B49471B" w14:textId="77777777" w:rsidR="00D6547E" w:rsidRPr="000A560E" w:rsidRDefault="00D6547E" w:rsidP="00D6547E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Sometimes (40-60%)</w:t>
      </w:r>
    </w:p>
    <w:p w14:paraId="7539BDC2" w14:textId="77777777" w:rsidR="00D6547E" w:rsidRPr="000A560E" w:rsidRDefault="00D6547E" w:rsidP="00D6547E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Most of the times (60-80%)</w:t>
      </w:r>
    </w:p>
    <w:p w14:paraId="4331AB7F" w14:textId="77777777" w:rsidR="00D6547E" w:rsidRPr="000A560E" w:rsidRDefault="00D6547E" w:rsidP="00D6547E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Always (80-100%)</w:t>
      </w:r>
    </w:p>
    <w:p w14:paraId="638CEFE4" w14:textId="77777777" w:rsidR="00D6547E" w:rsidRPr="000A560E" w:rsidRDefault="00D6547E" w:rsidP="00D6547E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4 – How often do you use each of the following tools?</w:t>
      </w:r>
    </w:p>
    <w:p w14:paraId="30DBE5FB" w14:textId="77777777" w:rsidR="00D6547E" w:rsidRPr="000A560E" w:rsidRDefault="00D6547E" w:rsidP="005F1EB9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lastRenderedPageBreak/>
        <w:t>Beers Criteria</w:t>
      </w:r>
    </w:p>
    <w:p w14:paraId="7F129417" w14:textId="77777777" w:rsidR="00D6547E" w:rsidRPr="000A560E" w:rsidRDefault="00D6547E" w:rsidP="00D6547E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Never (0-20%)</w:t>
      </w:r>
    </w:p>
    <w:p w14:paraId="06C82242" w14:textId="77777777" w:rsidR="00D6547E" w:rsidRPr="000A560E" w:rsidRDefault="00D6547E" w:rsidP="00D6547E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Rarely (20-40%)</w:t>
      </w:r>
    </w:p>
    <w:p w14:paraId="46D6E0AB" w14:textId="77777777" w:rsidR="00D6547E" w:rsidRPr="000A560E" w:rsidRDefault="00D6547E" w:rsidP="00D6547E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Sometimes (40-60%)</w:t>
      </w:r>
    </w:p>
    <w:p w14:paraId="3C75DDC8" w14:textId="77777777" w:rsidR="00D6547E" w:rsidRPr="000A560E" w:rsidRDefault="00D6547E" w:rsidP="00D6547E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Most of the times (60-80%)</w:t>
      </w:r>
    </w:p>
    <w:p w14:paraId="10CA1D72" w14:textId="77777777" w:rsidR="00D6547E" w:rsidRPr="000A560E" w:rsidRDefault="00D6547E" w:rsidP="00D6547E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Always (80-100%)</w:t>
      </w:r>
    </w:p>
    <w:p w14:paraId="34D86572" w14:textId="77777777" w:rsidR="00D6547E" w:rsidRPr="000A560E" w:rsidRDefault="00D6547E" w:rsidP="005F1EB9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START/STOPP criteria</w:t>
      </w:r>
    </w:p>
    <w:p w14:paraId="6CB8A7BE" w14:textId="77777777" w:rsidR="00D6547E" w:rsidRPr="000A560E" w:rsidRDefault="00D6547E" w:rsidP="00D6547E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Never (0-20%)</w:t>
      </w:r>
    </w:p>
    <w:p w14:paraId="0308225B" w14:textId="77777777" w:rsidR="00D6547E" w:rsidRPr="000A560E" w:rsidRDefault="00D6547E" w:rsidP="00D6547E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Rarely (20-40%)</w:t>
      </w:r>
    </w:p>
    <w:p w14:paraId="6A1ABA1F" w14:textId="77777777" w:rsidR="00D6547E" w:rsidRPr="000A560E" w:rsidRDefault="00D6547E" w:rsidP="00D6547E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Sometimes (40-60%)</w:t>
      </w:r>
    </w:p>
    <w:p w14:paraId="1E6338E4" w14:textId="77777777" w:rsidR="00D6547E" w:rsidRPr="000A560E" w:rsidRDefault="00D6547E" w:rsidP="00D6547E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Most of the times (60-80%)</w:t>
      </w:r>
    </w:p>
    <w:p w14:paraId="5F8A5672" w14:textId="77777777" w:rsidR="00D6547E" w:rsidRPr="000A560E" w:rsidRDefault="00D6547E" w:rsidP="00D6547E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Always (80-100%)</w:t>
      </w:r>
    </w:p>
    <w:p w14:paraId="59234887" w14:textId="77777777" w:rsidR="005E7EAC" w:rsidRPr="000A560E" w:rsidRDefault="005E7EAC" w:rsidP="00D6547E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PRISCUS List</w:t>
      </w:r>
    </w:p>
    <w:p w14:paraId="39A23936" w14:textId="77777777" w:rsidR="005E7EAC" w:rsidRPr="000A560E" w:rsidRDefault="005E7EAC" w:rsidP="005E7EAC">
      <w:pPr>
        <w:spacing w:before="200" w:line="240" w:lineRule="auto"/>
        <w:ind w:firstLine="708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Never (0-20%)</w:t>
      </w:r>
    </w:p>
    <w:p w14:paraId="1F79A21D" w14:textId="77777777" w:rsidR="005E7EAC" w:rsidRPr="000A560E" w:rsidRDefault="005E7EAC" w:rsidP="005E7EAC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Rarely (20-40%)</w:t>
      </w:r>
    </w:p>
    <w:p w14:paraId="184CEFAE" w14:textId="77777777" w:rsidR="005E7EAC" w:rsidRPr="000A560E" w:rsidRDefault="005E7EAC" w:rsidP="005E7EAC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Sometimes (40-60%)</w:t>
      </w:r>
    </w:p>
    <w:p w14:paraId="5A93A214" w14:textId="77777777" w:rsidR="005E7EAC" w:rsidRPr="000A560E" w:rsidRDefault="005E7EAC" w:rsidP="005E7EAC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Most of the times (60-80%)</w:t>
      </w:r>
    </w:p>
    <w:p w14:paraId="6CBDB81F" w14:textId="77777777" w:rsidR="005E7EAC" w:rsidRPr="000A560E" w:rsidRDefault="005E7EAC" w:rsidP="005E7EAC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Always (80-100%)</w:t>
      </w:r>
    </w:p>
    <w:p w14:paraId="454D7BD1" w14:textId="77777777" w:rsidR="005E7EAC" w:rsidRPr="000A560E" w:rsidRDefault="005E7EAC" w:rsidP="005E7EAC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Up to date</w:t>
      </w:r>
    </w:p>
    <w:p w14:paraId="4893D2D2" w14:textId="77777777" w:rsidR="005E7EAC" w:rsidRPr="000A560E" w:rsidRDefault="005E7EAC" w:rsidP="005E7EAC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Never (0-20%)</w:t>
      </w:r>
    </w:p>
    <w:p w14:paraId="6A0BB095" w14:textId="77777777" w:rsidR="005E7EAC" w:rsidRPr="000A560E" w:rsidRDefault="005E7EAC" w:rsidP="005E7EAC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Rarely (20-40%)</w:t>
      </w:r>
    </w:p>
    <w:p w14:paraId="5D822C5A" w14:textId="77777777" w:rsidR="005E7EAC" w:rsidRPr="000A560E" w:rsidRDefault="005E7EAC" w:rsidP="005E7EAC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Sometimes (40-60%)</w:t>
      </w:r>
    </w:p>
    <w:p w14:paraId="65EC6BEF" w14:textId="77777777" w:rsidR="005E7EAC" w:rsidRPr="000A560E" w:rsidRDefault="005E7EAC" w:rsidP="005E7EAC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Most of the times (60-80%)</w:t>
      </w:r>
    </w:p>
    <w:p w14:paraId="39F5979A" w14:textId="77777777" w:rsidR="005E7EAC" w:rsidRPr="000A560E" w:rsidRDefault="005E7EAC" w:rsidP="005E7EAC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Always (80-100%)</w:t>
      </w:r>
    </w:p>
    <w:p w14:paraId="1DC5B861" w14:textId="77777777" w:rsidR="005E7EAC" w:rsidRPr="000A560E" w:rsidRDefault="005E7EAC" w:rsidP="005E7EAC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Medscape</w:t>
      </w:r>
    </w:p>
    <w:p w14:paraId="453F1504" w14:textId="77777777" w:rsidR="005E7EAC" w:rsidRPr="000A560E" w:rsidRDefault="005E7EAC" w:rsidP="005E7EAC">
      <w:pPr>
        <w:spacing w:before="200" w:line="240" w:lineRule="auto"/>
        <w:ind w:firstLine="708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Never (0-20%)</w:t>
      </w:r>
    </w:p>
    <w:p w14:paraId="201601A3" w14:textId="77777777" w:rsidR="005E7EAC" w:rsidRPr="000A560E" w:rsidRDefault="005E7EAC" w:rsidP="005E7EAC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Rarely (20-40%)</w:t>
      </w:r>
    </w:p>
    <w:p w14:paraId="07499320" w14:textId="77777777" w:rsidR="005E7EAC" w:rsidRPr="000A560E" w:rsidRDefault="005E7EAC" w:rsidP="005E7EAC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Sometimes (40-60%)</w:t>
      </w:r>
    </w:p>
    <w:p w14:paraId="2C9DDBFD" w14:textId="77777777" w:rsidR="005E7EAC" w:rsidRPr="000A560E" w:rsidRDefault="005E7EAC" w:rsidP="005E7EAC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Most of the times (60-80%)</w:t>
      </w:r>
    </w:p>
    <w:p w14:paraId="3F0D3694" w14:textId="77777777" w:rsidR="005E7EAC" w:rsidRPr="000A560E" w:rsidRDefault="005E7EAC" w:rsidP="005E7EAC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Always (80-100%)</w:t>
      </w:r>
    </w:p>
    <w:p w14:paraId="78F3920C" w14:textId="77777777" w:rsidR="005E7EAC" w:rsidRPr="000A560E" w:rsidRDefault="005E7EAC" w:rsidP="005E7EAC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lastRenderedPageBreak/>
        <w:t>Dynamed</w:t>
      </w:r>
    </w:p>
    <w:p w14:paraId="3336BEBC" w14:textId="77777777" w:rsidR="005E7EAC" w:rsidRPr="000A560E" w:rsidRDefault="005E7EAC" w:rsidP="005E7EAC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Never (0-20%)</w:t>
      </w:r>
    </w:p>
    <w:p w14:paraId="56400D2F" w14:textId="77777777" w:rsidR="005E7EAC" w:rsidRPr="000A560E" w:rsidRDefault="005E7EAC" w:rsidP="005E7EAC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Rarely (20-40%)</w:t>
      </w:r>
    </w:p>
    <w:p w14:paraId="7246AA93" w14:textId="77777777" w:rsidR="005E7EAC" w:rsidRPr="000A560E" w:rsidRDefault="005E7EAC" w:rsidP="005E7EAC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Sometimes (40-60%)</w:t>
      </w:r>
    </w:p>
    <w:p w14:paraId="1C0AB5D3" w14:textId="77777777" w:rsidR="005E7EAC" w:rsidRPr="000A560E" w:rsidRDefault="005E7EAC" w:rsidP="005E7EAC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Most of the times (60-80%)</w:t>
      </w:r>
    </w:p>
    <w:p w14:paraId="61EE3332" w14:textId="77777777" w:rsidR="005E7EAC" w:rsidRPr="000A560E" w:rsidRDefault="005E7EAC" w:rsidP="005E7EAC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Always (80-100%)</w:t>
      </w:r>
    </w:p>
    <w:p w14:paraId="0A2EF350" w14:textId="77777777" w:rsidR="005E7EAC" w:rsidRPr="000A560E" w:rsidRDefault="005E7EAC" w:rsidP="005E7EAC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BMJ – Best Practice</w:t>
      </w:r>
    </w:p>
    <w:p w14:paraId="4638F7FD" w14:textId="77777777" w:rsidR="005E7EAC" w:rsidRPr="000A560E" w:rsidRDefault="005E7EAC" w:rsidP="005E7EAC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Never (0-20%)</w:t>
      </w:r>
    </w:p>
    <w:p w14:paraId="128E7A08" w14:textId="77777777" w:rsidR="005E7EAC" w:rsidRPr="000A560E" w:rsidRDefault="005E7EAC" w:rsidP="005E7EAC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Rarely (20-40%)</w:t>
      </w:r>
    </w:p>
    <w:p w14:paraId="7EEC4591" w14:textId="77777777" w:rsidR="005E7EAC" w:rsidRPr="000A560E" w:rsidRDefault="005E7EAC" w:rsidP="005E7EAC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Sometimes (40-60%)</w:t>
      </w:r>
    </w:p>
    <w:p w14:paraId="4935C283" w14:textId="77777777" w:rsidR="005E7EAC" w:rsidRPr="000A560E" w:rsidRDefault="005E7EAC" w:rsidP="005E7EAC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Most of the times (60-80%)</w:t>
      </w:r>
    </w:p>
    <w:p w14:paraId="2E73F8BA" w14:textId="77777777" w:rsidR="005E7EAC" w:rsidRPr="000A560E" w:rsidRDefault="005E7EAC" w:rsidP="005E7EAC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Always (80-100%)</w:t>
      </w:r>
    </w:p>
    <w:p w14:paraId="497C8505" w14:textId="77777777" w:rsidR="005E7EAC" w:rsidRPr="00FB0FCA" w:rsidRDefault="005E7EAC" w:rsidP="00CC78A9">
      <w:pPr>
        <w:spacing w:before="200" w:line="360" w:lineRule="auto"/>
        <w:jc w:val="both"/>
        <w:rPr>
          <w:rFonts w:ascii="Times New Roman" w:hAnsi="Times New Roman" w:cs="Times New Roman"/>
          <w:b/>
          <w:bCs/>
          <w:sz w:val="20"/>
          <w:lang w:val="en-GB"/>
        </w:rPr>
      </w:pPr>
      <w:r w:rsidRPr="00FB0FCA">
        <w:rPr>
          <w:rFonts w:ascii="Times New Roman" w:hAnsi="Times New Roman" w:cs="Times New Roman"/>
          <w:b/>
          <w:bCs/>
          <w:sz w:val="20"/>
          <w:lang w:val="en-GB"/>
        </w:rPr>
        <w:t>Section 3 – Real Knowledge</w:t>
      </w:r>
    </w:p>
    <w:p w14:paraId="4907F824" w14:textId="77777777" w:rsidR="00CC78A9" w:rsidRPr="000A560E" w:rsidRDefault="00CC78A9" w:rsidP="00CC78A9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In this section you can find three clinical cases, where you should answer according to what you would do in your clinical practice.</w:t>
      </w:r>
    </w:p>
    <w:p w14:paraId="51C7696C" w14:textId="77777777" w:rsidR="00CC78A9" w:rsidRPr="000A560E" w:rsidRDefault="00CC78A9" w:rsidP="00CC78A9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 xml:space="preserve">1 – Ms. DS, 77 years old, with hypertension, </w:t>
      </w:r>
      <w:r w:rsidR="00010BF1" w:rsidRPr="000A560E">
        <w:rPr>
          <w:rFonts w:ascii="Times New Roman" w:hAnsi="Times New Roman" w:cs="Times New Roman"/>
          <w:sz w:val="20"/>
          <w:lang w:val="en-GB"/>
        </w:rPr>
        <w:t>dyslipidaemia</w:t>
      </w:r>
      <w:r w:rsidRPr="000A560E">
        <w:rPr>
          <w:rFonts w:ascii="Times New Roman" w:hAnsi="Times New Roman" w:cs="Times New Roman"/>
          <w:sz w:val="20"/>
          <w:lang w:val="en-GB"/>
        </w:rPr>
        <w:t xml:space="preserve">, </w:t>
      </w:r>
      <w:r w:rsidR="00010BF1" w:rsidRPr="000A560E">
        <w:rPr>
          <w:rFonts w:ascii="Times New Roman" w:hAnsi="Times New Roman" w:cs="Times New Roman"/>
          <w:sz w:val="20"/>
          <w:lang w:val="en-GB"/>
        </w:rPr>
        <w:t>type 2</w:t>
      </w:r>
      <w:r w:rsidR="00010BF1">
        <w:rPr>
          <w:rFonts w:ascii="Times New Roman" w:hAnsi="Times New Roman" w:cs="Times New Roman"/>
          <w:sz w:val="20"/>
          <w:lang w:val="en-GB"/>
        </w:rPr>
        <w:t xml:space="preserve"> </w:t>
      </w:r>
      <w:r w:rsidRPr="000A560E">
        <w:rPr>
          <w:rFonts w:ascii="Times New Roman" w:hAnsi="Times New Roman" w:cs="Times New Roman"/>
          <w:sz w:val="20"/>
          <w:lang w:val="en-GB"/>
        </w:rPr>
        <w:t xml:space="preserve">diabetes, and dementia, has been </w:t>
      </w:r>
      <w:r w:rsidR="004B7515" w:rsidRPr="000A560E">
        <w:rPr>
          <w:rFonts w:ascii="Times New Roman" w:hAnsi="Times New Roman" w:cs="Times New Roman"/>
          <w:sz w:val="20"/>
          <w:lang w:val="en-GB"/>
        </w:rPr>
        <w:t>prescribed</w:t>
      </w:r>
      <w:r w:rsidRPr="000A560E">
        <w:rPr>
          <w:rFonts w:ascii="Times New Roman" w:hAnsi="Times New Roman" w:cs="Times New Roman"/>
          <w:sz w:val="20"/>
          <w:lang w:val="en-GB"/>
        </w:rPr>
        <w:t xml:space="preserve"> with atorvastatin 20 mg (once daily), perindopril 4 mg (once daily), sitagliptin 100 mg (once daily), and olanzapine 5 mg (once daily).</w:t>
      </w:r>
    </w:p>
    <w:p w14:paraId="6A244719" w14:textId="77777777" w:rsidR="00CC78A9" w:rsidRPr="000A560E" w:rsidRDefault="00CC78A9" w:rsidP="00CC78A9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 xml:space="preserve">1.1. </w:t>
      </w:r>
      <w:r w:rsidR="00010BF1">
        <w:rPr>
          <w:rFonts w:ascii="Times New Roman" w:hAnsi="Times New Roman" w:cs="Times New Roman"/>
          <w:sz w:val="20"/>
          <w:lang w:val="en-GB"/>
        </w:rPr>
        <w:t>Among the medication list, d</w:t>
      </w:r>
      <w:r w:rsidRPr="000A560E">
        <w:rPr>
          <w:rFonts w:ascii="Times New Roman" w:hAnsi="Times New Roman" w:cs="Times New Roman"/>
          <w:sz w:val="20"/>
          <w:lang w:val="en-GB"/>
        </w:rPr>
        <w:t>o you identify any PIM?</w:t>
      </w:r>
    </w:p>
    <w:p w14:paraId="0CC87562" w14:textId="77777777" w:rsidR="00CC78A9" w:rsidRPr="000A560E" w:rsidRDefault="00CC78A9" w:rsidP="00CC78A9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Yes</w:t>
      </w:r>
    </w:p>
    <w:p w14:paraId="014BE847" w14:textId="77777777" w:rsidR="00CC78A9" w:rsidRPr="000A560E" w:rsidRDefault="00CC78A9" w:rsidP="00CC78A9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No</w:t>
      </w:r>
    </w:p>
    <w:p w14:paraId="581A9DB2" w14:textId="77777777" w:rsidR="00CC78A9" w:rsidRPr="000A560E" w:rsidRDefault="00CC78A9" w:rsidP="00CC78A9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1.2. Which medicine</w:t>
      </w:r>
      <w:r w:rsidR="00010BF1">
        <w:rPr>
          <w:rFonts w:ascii="Times New Roman" w:hAnsi="Times New Roman" w:cs="Times New Roman"/>
          <w:sz w:val="20"/>
          <w:lang w:val="en-GB"/>
        </w:rPr>
        <w:t>(s)</w:t>
      </w:r>
      <w:r w:rsidRPr="000A560E">
        <w:rPr>
          <w:rFonts w:ascii="Times New Roman" w:hAnsi="Times New Roman" w:cs="Times New Roman"/>
          <w:sz w:val="20"/>
          <w:lang w:val="en-GB"/>
        </w:rPr>
        <w:t xml:space="preserve"> would you classify as PIM?</w:t>
      </w:r>
    </w:p>
    <w:p w14:paraId="10208E75" w14:textId="77777777" w:rsidR="00CC78A9" w:rsidRPr="000A560E" w:rsidRDefault="00CC78A9" w:rsidP="00CC78A9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Atorvastatin</w:t>
      </w:r>
    </w:p>
    <w:p w14:paraId="4C05E6CF" w14:textId="77777777" w:rsidR="00CC78A9" w:rsidRPr="000A560E" w:rsidRDefault="00CC78A9" w:rsidP="00CC78A9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Perindopril</w:t>
      </w:r>
    </w:p>
    <w:p w14:paraId="197477E8" w14:textId="77777777" w:rsidR="00CC78A9" w:rsidRPr="000A560E" w:rsidRDefault="00CC78A9" w:rsidP="00CC78A9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Sitagliptin</w:t>
      </w:r>
    </w:p>
    <w:p w14:paraId="2428B78E" w14:textId="77777777" w:rsidR="00CC78A9" w:rsidRPr="000A560E" w:rsidRDefault="00CC78A9" w:rsidP="00CC78A9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Olanzapine</w:t>
      </w:r>
    </w:p>
    <w:p w14:paraId="001A9A33" w14:textId="3F417588" w:rsidR="00CC78A9" w:rsidRPr="000A560E" w:rsidRDefault="00CC78A9" w:rsidP="00CC78A9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 xml:space="preserve">1.3. </w:t>
      </w:r>
      <w:r w:rsidR="008D10CF" w:rsidRPr="000A560E">
        <w:rPr>
          <w:rFonts w:ascii="Times New Roman" w:hAnsi="Times New Roman" w:cs="Times New Roman"/>
          <w:sz w:val="20"/>
          <w:lang w:val="en-GB"/>
        </w:rPr>
        <w:t>What do you consider to be the reason why the previously medicine</w:t>
      </w:r>
      <w:r w:rsidR="00010BF1">
        <w:rPr>
          <w:rFonts w:ascii="Times New Roman" w:hAnsi="Times New Roman" w:cs="Times New Roman"/>
          <w:sz w:val="20"/>
          <w:lang w:val="en-GB"/>
        </w:rPr>
        <w:t>(s)</w:t>
      </w:r>
      <w:r w:rsidR="008D10CF" w:rsidRPr="000A560E">
        <w:rPr>
          <w:rFonts w:ascii="Times New Roman" w:hAnsi="Times New Roman" w:cs="Times New Roman"/>
          <w:sz w:val="20"/>
          <w:lang w:val="en-GB"/>
        </w:rPr>
        <w:t xml:space="preserve"> is</w:t>
      </w:r>
      <w:r w:rsidR="00010BF1">
        <w:rPr>
          <w:rFonts w:ascii="Times New Roman" w:hAnsi="Times New Roman" w:cs="Times New Roman"/>
          <w:sz w:val="20"/>
          <w:lang w:val="en-GB"/>
        </w:rPr>
        <w:t>(are)</w:t>
      </w:r>
      <w:r w:rsidR="008D10CF" w:rsidRPr="000A560E">
        <w:rPr>
          <w:rFonts w:ascii="Times New Roman" w:hAnsi="Times New Roman" w:cs="Times New Roman"/>
          <w:sz w:val="20"/>
          <w:lang w:val="en-GB"/>
        </w:rPr>
        <w:t xml:space="preserve"> considered </w:t>
      </w:r>
      <w:r w:rsidR="006C2F05">
        <w:rPr>
          <w:rFonts w:ascii="Times New Roman" w:hAnsi="Times New Roman" w:cs="Times New Roman"/>
          <w:sz w:val="20"/>
          <w:lang w:val="en-GB"/>
        </w:rPr>
        <w:t xml:space="preserve">as </w:t>
      </w:r>
      <w:r w:rsidR="008D10CF" w:rsidRPr="000A560E">
        <w:rPr>
          <w:rFonts w:ascii="Times New Roman" w:hAnsi="Times New Roman" w:cs="Times New Roman"/>
          <w:sz w:val="20"/>
          <w:lang w:val="en-GB"/>
        </w:rPr>
        <w:t>PIM?</w:t>
      </w:r>
    </w:p>
    <w:p w14:paraId="179A565E" w14:textId="77777777" w:rsidR="008D10CF" w:rsidRPr="000A560E" w:rsidRDefault="008D10CF" w:rsidP="00CC78A9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Atorvastatin – risk of muscular pain and, in more severe cases, rhabdomyolysis</w:t>
      </w:r>
    </w:p>
    <w:p w14:paraId="16F024B3" w14:textId="77777777" w:rsidR="008D10CF" w:rsidRPr="000A560E" w:rsidRDefault="008D10CF" w:rsidP="00CC78A9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 xml:space="preserve">Association of olanzapine </w:t>
      </w:r>
      <w:r w:rsidR="008C692D" w:rsidRPr="000A560E">
        <w:rPr>
          <w:rFonts w:ascii="Times New Roman" w:hAnsi="Times New Roman" w:cs="Times New Roman"/>
          <w:sz w:val="20"/>
          <w:lang w:val="en-GB"/>
        </w:rPr>
        <w:t>with</w:t>
      </w:r>
      <w:r w:rsidRPr="000A560E">
        <w:rPr>
          <w:rFonts w:ascii="Times New Roman" w:hAnsi="Times New Roman" w:cs="Times New Roman"/>
          <w:sz w:val="20"/>
          <w:lang w:val="en-GB"/>
        </w:rPr>
        <w:t xml:space="preserve"> sitagliptin – high risk of </w:t>
      </w:r>
      <w:r w:rsidR="00010BF1" w:rsidRPr="000A560E">
        <w:rPr>
          <w:rFonts w:ascii="Times New Roman" w:hAnsi="Times New Roman" w:cs="Times New Roman"/>
          <w:sz w:val="20"/>
          <w:lang w:val="en-GB"/>
        </w:rPr>
        <w:t>hyperglycaemia</w:t>
      </w:r>
      <w:r w:rsidRPr="000A560E">
        <w:rPr>
          <w:rFonts w:ascii="Times New Roman" w:hAnsi="Times New Roman" w:cs="Times New Roman"/>
          <w:sz w:val="20"/>
          <w:lang w:val="en-GB"/>
        </w:rPr>
        <w:t xml:space="preserve"> with olanzapine use</w:t>
      </w:r>
    </w:p>
    <w:p w14:paraId="15BCB2FD" w14:textId="77777777" w:rsidR="008D10CF" w:rsidRPr="000A560E" w:rsidRDefault="008D10CF" w:rsidP="00CC78A9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 xml:space="preserve">Association of perindopril </w:t>
      </w:r>
      <w:r w:rsidR="008C692D" w:rsidRPr="000A560E">
        <w:rPr>
          <w:rFonts w:ascii="Times New Roman" w:hAnsi="Times New Roman" w:cs="Times New Roman"/>
          <w:sz w:val="20"/>
          <w:lang w:val="en-GB"/>
        </w:rPr>
        <w:t>with</w:t>
      </w:r>
      <w:r w:rsidRPr="000A560E">
        <w:rPr>
          <w:rFonts w:ascii="Times New Roman" w:hAnsi="Times New Roman" w:cs="Times New Roman"/>
          <w:sz w:val="20"/>
          <w:lang w:val="en-GB"/>
        </w:rPr>
        <w:t xml:space="preserve"> atorvastatin – risk of renal failure</w:t>
      </w:r>
    </w:p>
    <w:p w14:paraId="032B5648" w14:textId="77777777" w:rsidR="00B654D5" w:rsidRPr="000A560E" w:rsidRDefault="008D10CF" w:rsidP="008D10CF">
      <w:pPr>
        <w:spacing w:before="200" w:line="360" w:lineRule="auto"/>
        <w:ind w:left="708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lastRenderedPageBreak/>
        <w:t>Olanzapine – increase of cardiovascular risk em patients with previous history of cardiovascular disease</w:t>
      </w:r>
    </w:p>
    <w:p w14:paraId="3099C0EF" w14:textId="77777777" w:rsidR="00B654D5" w:rsidRPr="000A560E" w:rsidRDefault="00B654D5" w:rsidP="008D10CF">
      <w:pPr>
        <w:spacing w:before="200" w:line="360" w:lineRule="auto"/>
        <w:ind w:left="708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Other</w:t>
      </w:r>
      <w:r w:rsidR="00010BF1">
        <w:rPr>
          <w:rFonts w:ascii="Times New Roman" w:hAnsi="Times New Roman" w:cs="Times New Roman"/>
          <w:sz w:val="20"/>
          <w:lang w:val="en-GB"/>
        </w:rPr>
        <w:t xml:space="preserve"> reasons. Which?</w:t>
      </w:r>
    </w:p>
    <w:p w14:paraId="158B6661" w14:textId="77777777" w:rsidR="00B654D5" w:rsidRPr="000A560E" w:rsidRDefault="00B654D5" w:rsidP="00B654D5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1.4. What do you think w</w:t>
      </w:r>
      <w:r w:rsidR="00010BF1">
        <w:rPr>
          <w:rFonts w:ascii="Times New Roman" w:hAnsi="Times New Roman" w:cs="Times New Roman"/>
          <w:sz w:val="20"/>
          <w:lang w:val="en-GB"/>
        </w:rPr>
        <w:t xml:space="preserve">ould be the most appropriate </w:t>
      </w:r>
      <w:r w:rsidR="00010BF1" w:rsidRPr="000A560E">
        <w:rPr>
          <w:rFonts w:ascii="Times New Roman" w:hAnsi="Times New Roman" w:cs="Times New Roman"/>
          <w:sz w:val="20"/>
          <w:lang w:val="en-GB"/>
        </w:rPr>
        <w:t>action</w:t>
      </w:r>
      <w:r w:rsidRPr="000A560E">
        <w:rPr>
          <w:rFonts w:ascii="Times New Roman" w:hAnsi="Times New Roman" w:cs="Times New Roman"/>
          <w:sz w:val="20"/>
          <w:lang w:val="en-GB"/>
        </w:rPr>
        <w:t xml:space="preserve"> in this case?</w:t>
      </w:r>
    </w:p>
    <w:p w14:paraId="1FE353D2" w14:textId="77777777" w:rsidR="00B654D5" w:rsidRPr="000A560E" w:rsidRDefault="00B654D5" w:rsidP="00B654D5">
      <w:pPr>
        <w:spacing w:before="200" w:line="360" w:lineRule="auto"/>
        <w:ind w:left="708" w:firstLine="2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 xml:space="preserve">Inform the </w:t>
      </w:r>
      <w:r w:rsidR="00010BF1">
        <w:rPr>
          <w:rFonts w:ascii="Times New Roman" w:hAnsi="Times New Roman" w:cs="Times New Roman"/>
          <w:sz w:val="20"/>
          <w:lang w:val="en-GB"/>
        </w:rPr>
        <w:t xml:space="preserve">treating </w:t>
      </w:r>
      <w:r w:rsidRPr="000A560E">
        <w:rPr>
          <w:rFonts w:ascii="Times New Roman" w:hAnsi="Times New Roman" w:cs="Times New Roman"/>
          <w:sz w:val="20"/>
          <w:lang w:val="en-GB"/>
        </w:rPr>
        <w:t>physician/prescriber of the need to deprescribe the medication</w:t>
      </w:r>
      <w:r w:rsidR="00010BF1">
        <w:rPr>
          <w:rFonts w:ascii="Times New Roman" w:hAnsi="Times New Roman" w:cs="Times New Roman"/>
          <w:sz w:val="20"/>
          <w:lang w:val="en-GB"/>
        </w:rPr>
        <w:t>(s)</w:t>
      </w:r>
      <w:r w:rsidRPr="000A560E">
        <w:rPr>
          <w:rFonts w:ascii="Times New Roman" w:hAnsi="Times New Roman" w:cs="Times New Roman"/>
          <w:sz w:val="20"/>
          <w:lang w:val="en-GB"/>
        </w:rPr>
        <w:t xml:space="preserve"> and suggest a safer alternative (in case of being the prescriber, I would deprescribe the medicine myself)</w:t>
      </w:r>
    </w:p>
    <w:p w14:paraId="6F136070" w14:textId="77777777" w:rsidR="00B87D68" w:rsidRPr="000A560E" w:rsidRDefault="00B87D68" w:rsidP="00B654D5">
      <w:pPr>
        <w:spacing w:before="200" w:line="360" w:lineRule="auto"/>
        <w:ind w:left="708" w:firstLine="2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Suggest dose adjustment of the medicine</w:t>
      </w:r>
      <w:r w:rsidR="00010BF1">
        <w:rPr>
          <w:rFonts w:ascii="Times New Roman" w:hAnsi="Times New Roman" w:cs="Times New Roman"/>
          <w:sz w:val="20"/>
          <w:lang w:val="en-GB"/>
        </w:rPr>
        <w:t>(s)</w:t>
      </w:r>
    </w:p>
    <w:p w14:paraId="55679346" w14:textId="77777777" w:rsidR="00B87D68" w:rsidRPr="000A560E" w:rsidRDefault="00B87D68" w:rsidP="00B654D5">
      <w:pPr>
        <w:spacing w:before="200" w:line="360" w:lineRule="auto"/>
        <w:ind w:left="708" w:firstLine="2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Suggest keeping the medicine</w:t>
      </w:r>
      <w:r w:rsidR="00010BF1">
        <w:rPr>
          <w:rFonts w:ascii="Times New Roman" w:hAnsi="Times New Roman" w:cs="Times New Roman"/>
          <w:sz w:val="20"/>
          <w:lang w:val="en-GB"/>
        </w:rPr>
        <w:t>(s)</w:t>
      </w:r>
      <w:r w:rsidRPr="000A560E">
        <w:rPr>
          <w:rFonts w:ascii="Times New Roman" w:hAnsi="Times New Roman" w:cs="Times New Roman"/>
          <w:sz w:val="20"/>
          <w:lang w:val="en-GB"/>
        </w:rPr>
        <w:t>, because there is no effective alternative available, even though is not safe</w:t>
      </w:r>
    </w:p>
    <w:p w14:paraId="0189B9ED" w14:textId="77777777" w:rsidR="00B87D68" w:rsidRPr="000A560E" w:rsidRDefault="00B87D68" w:rsidP="00B654D5">
      <w:pPr>
        <w:spacing w:before="200" w:line="360" w:lineRule="auto"/>
        <w:ind w:left="708" w:firstLine="2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There is no need to make any suggestion</w:t>
      </w:r>
    </w:p>
    <w:p w14:paraId="1BAE763E" w14:textId="77777777" w:rsidR="00B87D68" w:rsidRPr="000A560E" w:rsidRDefault="00B87D68" w:rsidP="00B654D5">
      <w:pPr>
        <w:spacing w:before="200" w:line="360" w:lineRule="auto"/>
        <w:ind w:left="708" w:firstLine="2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Other</w:t>
      </w:r>
      <w:r w:rsidR="00010BF1">
        <w:rPr>
          <w:rFonts w:ascii="Times New Roman" w:hAnsi="Times New Roman" w:cs="Times New Roman"/>
          <w:sz w:val="20"/>
          <w:lang w:val="en-GB"/>
        </w:rPr>
        <w:t xml:space="preserve"> actions. Which?</w:t>
      </w:r>
    </w:p>
    <w:p w14:paraId="0EFAE465" w14:textId="77777777" w:rsidR="004B7515" w:rsidRPr="000A560E" w:rsidRDefault="00B87D68" w:rsidP="00B87D6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 xml:space="preserve">2. </w:t>
      </w:r>
      <w:r w:rsidR="004B7515" w:rsidRPr="000A560E">
        <w:rPr>
          <w:rFonts w:ascii="Times New Roman" w:hAnsi="Times New Roman" w:cs="Times New Roman"/>
          <w:sz w:val="20"/>
          <w:lang w:val="en-GB"/>
        </w:rPr>
        <w:t>Mr. MC, 79 years old, with bipolar disorder and musculoskeletal disease, has been prescribed with lithium 200 mg (once daily), alprazolam 1 mg (thrice daily), paracetamol 1000mg (thrice daily), and naproxen 500mg (twice daily when needed).</w:t>
      </w:r>
    </w:p>
    <w:p w14:paraId="4A18BAB0" w14:textId="77777777" w:rsidR="004B7515" w:rsidRPr="000A560E" w:rsidRDefault="006C2F05" w:rsidP="004B7515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2.1. Among the medication list, d</w:t>
      </w:r>
      <w:r w:rsidRPr="000A560E">
        <w:rPr>
          <w:rFonts w:ascii="Times New Roman" w:hAnsi="Times New Roman" w:cs="Times New Roman"/>
          <w:sz w:val="20"/>
          <w:lang w:val="en-GB"/>
        </w:rPr>
        <w:t>o you identify any PIM?</w:t>
      </w:r>
    </w:p>
    <w:p w14:paraId="31BED8C7" w14:textId="77777777" w:rsidR="004B7515" w:rsidRPr="000A560E" w:rsidRDefault="004B7515" w:rsidP="004B7515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Yes</w:t>
      </w:r>
    </w:p>
    <w:p w14:paraId="018F1C92" w14:textId="77777777" w:rsidR="004B7515" w:rsidRPr="000A560E" w:rsidRDefault="004B7515" w:rsidP="004B7515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No</w:t>
      </w:r>
    </w:p>
    <w:p w14:paraId="6A47AB15" w14:textId="77777777" w:rsidR="004B7515" w:rsidRPr="000A560E" w:rsidRDefault="004B7515" w:rsidP="004B7515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2.2. Which medicine</w:t>
      </w:r>
      <w:r w:rsidR="00010BF1">
        <w:rPr>
          <w:rFonts w:ascii="Times New Roman" w:hAnsi="Times New Roman" w:cs="Times New Roman"/>
          <w:sz w:val="20"/>
          <w:lang w:val="en-GB"/>
        </w:rPr>
        <w:t>(s)</w:t>
      </w:r>
      <w:r w:rsidRPr="000A560E">
        <w:rPr>
          <w:rFonts w:ascii="Times New Roman" w:hAnsi="Times New Roman" w:cs="Times New Roman"/>
          <w:sz w:val="20"/>
          <w:lang w:val="en-GB"/>
        </w:rPr>
        <w:t xml:space="preserve"> would you classify as PIM?</w:t>
      </w:r>
    </w:p>
    <w:p w14:paraId="5A7B3E9D" w14:textId="77777777" w:rsidR="004B7515" w:rsidRPr="000A560E" w:rsidRDefault="004B7515" w:rsidP="004B7515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Lithium</w:t>
      </w:r>
    </w:p>
    <w:p w14:paraId="451DE740" w14:textId="77777777" w:rsidR="004B7515" w:rsidRPr="000A560E" w:rsidRDefault="004B7515" w:rsidP="004B7515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Alprazolam</w:t>
      </w:r>
    </w:p>
    <w:p w14:paraId="273D5067" w14:textId="77777777" w:rsidR="004B7515" w:rsidRPr="000A560E" w:rsidRDefault="004B7515" w:rsidP="004B7515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Paracetamol</w:t>
      </w:r>
    </w:p>
    <w:p w14:paraId="76424433" w14:textId="77777777" w:rsidR="004B7515" w:rsidRPr="000A560E" w:rsidRDefault="004B7515" w:rsidP="00010BF1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Naproxen</w:t>
      </w:r>
    </w:p>
    <w:p w14:paraId="673F4EFD" w14:textId="77777777" w:rsidR="004B7515" w:rsidRPr="000A560E" w:rsidRDefault="00FB6363" w:rsidP="004B7515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2</w:t>
      </w:r>
      <w:r w:rsidR="004B7515" w:rsidRPr="000A560E">
        <w:rPr>
          <w:rFonts w:ascii="Times New Roman" w:hAnsi="Times New Roman" w:cs="Times New Roman"/>
          <w:sz w:val="20"/>
          <w:lang w:val="en-GB"/>
        </w:rPr>
        <w:t>.3. What do you consider to be the re</w:t>
      </w:r>
      <w:r w:rsidR="00010BF1">
        <w:rPr>
          <w:rFonts w:ascii="Times New Roman" w:hAnsi="Times New Roman" w:cs="Times New Roman"/>
          <w:sz w:val="20"/>
          <w:lang w:val="en-GB"/>
        </w:rPr>
        <w:t>ason why the previous</w:t>
      </w:r>
      <w:r w:rsidR="004B7515" w:rsidRPr="000A560E">
        <w:rPr>
          <w:rFonts w:ascii="Times New Roman" w:hAnsi="Times New Roman" w:cs="Times New Roman"/>
          <w:sz w:val="20"/>
          <w:lang w:val="en-GB"/>
        </w:rPr>
        <w:t xml:space="preserve"> medicine</w:t>
      </w:r>
      <w:r w:rsidR="00010BF1">
        <w:rPr>
          <w:rFonts w:ascii="Times New Roman" w:hAnsi="Times New Roman" w:cs="Times New Roman"/>
          <w:sz w:val="20"/>
          <w:lang w:val="en-GB"/>
        </w:rPr>
        <w:t>(s)</w:t>
      </w:r>
      <w:r w:rsidR="004B7515" w:rsidRPr="000A560E">
        <w:rPr>
          <w:rFonts w:ascii="Times New Roman" w:hAnsi="Times New Roman" w:cs="Times New Roman"/>
          <w:sz w:val="20"/>
          <w:lang w:val="en-GB"/>
        </w:rPr>
        <w:t xml:space="preserve"> is</w:t>
      </w:r>
      <w:r w:rsidR="00010BF1">
        <w:rPr>
          <w:rFonts w:ascii="Times New Roman" w:hAnsi="Times New Roman" w:cs="Times New Roman"/>
          <w:sz w:val="20"/>
          <w:lang w:val="en-GB"/>
        </w:rPr>
        <w:t>(are)</w:t>
      </w:r>
      <w:r w:rsidR="004B7515" w:rsidRPr="000A560E">
        <w:rPr>
          <w:rFonts w:ascii="Times New Roman" w:hAnsi="Times New Roman" w:cs="Times New Roman"/>
          <w:sz w:val="20"/>
          <w:lang w:val="en-GB"/>
        </w:rPr>
        <w:t xml:space="preserve"> considered </w:t>
      </w:r>
      <w:r w:rsidR="006C2F05">
        <w:rPr>
          <w:rFonts w:ascii="Times New Roman" w:hAnsi="Times New Roman" w:cs="Times New Roman"/>
          <w:sz w:val="20"/>
          <w:lang w:val="en-GB"/>
        </w:rPr>
        <w:t xml:space="preserve">as </w:t>
      </w:r>
      <w:r w:rsidR="004B7515" w:rsidRPr="000A560E">
        <w:rPr>
          <w:rFonts w:ascii="Times New Roman" w:hAnsi="Times New Roman" w:cs="Times New Roman"/>
          <w:sz w:val="20"/>
          <w:lang w:val="en-GB"/>
        </w:rPr>
        <w:t>PIM?</w:t>
      </w:r>
    </w:p>
    <w:p w14:paraId="02C6207F" w14:textId="77777777" w:rsidR="004B7515" w:rsidRPr="000A560E" w:rsidRDefault="004B7515" w:rsidP="004B7515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Lithium – risk of toxicity in patients with renal failure</w:t>
      </w:r>
    </w:p>
    <w:p w14:paraId="05D960C9" w14:textId="77777777" w:rsidR="004B7515" w:rsidRPr="000A560E" w:rsidRDefault="004B7515" w:rsidP="004B7515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Alprazolam – high risk of falls</w:t>
      </w:r>
      <w:r w:rsidR="0087718A" w:rsidRPr="000A560E">
        <w:rPr>
          <w:rFonts w:ascii="Times New Roman" w:hAnsi="Times New Roman" w:cs="Times New Roman"/>
          <w:sz w:val="20"/>
          <w:lang w:val="en-GB"/>
        </w:rPr>
        <w:t xml:space="preserve"> in the elderly</w:t>
      </w:r>
    </w:p>
    <w:p w14:paraId="7F62BEC8" w14:textId="77777777" w:rsidR="004B7515" w:rsidRPr="000A560E" w:rsidRDefault="004B7515" w:rsidP="004B7515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</w:r>
      <w:r w:rsidR="0087718A" w:rsidRPr="000A560E">
        <w:rPr>
          <w:rFonts w:ascii="Times New Roman" w:hAnsi="Times New Roman" w:cs="Times New Roman"/>
          <w:sz w:val="20"/>
          <w:lang w:val="en-GB"/>
        </w:rPr>
        <w:t>Paracetamol</w:t>
      </w:r>
      <w:r w:rsidRPr="000A560E">
        <w:rPr>
          <w:rFonts w:ascii="Times New Roman" w:hAnsi="Times New Roman" w:cs="Times New Roman"/>
          <w:sz w:val="20"/>
          <w:lang w:val="en-GB"/>
        </w:rPr>
        <w:t xml:space="preserve"> – </w:t>
      </w:r>
      <w:r w:rsidR="0087718A" w:rsidRPr="000A560E">
        <w:rPr>
          <w:rFonts w:ascii="Times New Roman" w:hAnsi="Times New Roman" w:cs="Times New Roman"/>
          <w:sz w:val="20"/>
          <w:lang w:val="en-GB"/>
        </w:rPr>
        <w:t>contraindicated in patients with heart failure</w:t>
      </w:r>
    </w:p>
    <w:p w14:paraId="0A3E0599" w14:textId="77777777" w:rsidR="004B7515" w:rsidRPr="000A560E" w:rsidRDefault="0087718A" w:rsidP="004B7515">
      <w:pPr>
        <w:spacing w:before="200" w:line="360" w:lineRule="auto"/>
        <w:ind w:left="708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Naproxen</w:t>
      </w:r>
      <w:r w:rsidR="004B7515" w:rsidRPr="000A560E">
        <w:rPr>
          <w:rFonts w:ascii="Times New Roman" w:hAnsi="Times New Roman" w:cs="Times New Roman"/>
          <w:sz w:val="20"/>
          <w:lang w:val="en-GB"/>
        </w:rPr>
        <w:t xml:space="preserve"> – </w:t>
      </w:r>
      <w:r w:rsidRPr="000A560E">
        <w:rPr>
          <w:rFonts w:ascii="Times New Roman" w:hAnsi="Times New Roman" w:cs="Times New Roman"/>
          <w:sz w:val="20"/>
          <w:lang w:val="en-GB"/>
        </w:rPr>
        <w:t>risk of GI bleeding in patients aged 75 or older</w:t>
      </w:r>
    </w:p>
    <w:p w14:paraId="08696805" w14:textId="77777777" w:rsidR="00010BF1" w:rsidRPr="000A560E" w:rsidRDefault="00010BF1" w:rsidP="00010BF1">
      <w:pPr>
        <w:spacing w:before="200" w:line="360" w:lineRule="auto"/>
        <w:ind w:left="708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Other</w:t>
      </w:r>
      <w:r>
        <w:rPr>
          <w:rFonts w:ascii="Times New Roman" w:hAnsi="Times New Roman" w:cs="Times New Roman"/>
          <w:sz w:val="20"/>
          <w:lang w:val="en-GB"/>
        </w:rPr>
        <w:t xml:space="preserve"> reasons. Which?</w:t>
      </w:r>
    </w:p>
    <w:p w14:paraId="4EC84C73" w14:textId="77777777" w:rsidR="004B7515" w:rsidRPr="000A560E" w:rsidRDefault="006C2F05" w:rsidP="004B7515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 xml:space="preserve">2.4. What </w:t>
      </w:r>
      <w:r w:rsidR="004B7515" w:rsidRPr="000A560E">
        <w:rPr>
          <w:rFonts w:ascii="Times New Roman" w:hAnsi="Times New Roman" w:cs="Times New Roman"/>
          <w:sz w:val="20"/>
          <w:lang w:val="en-GB"/>
        </w:rPr>
        <w:t>do you think woul</w:t>
      </w:r>
      <w:r>
        <w:rPr>
          <w:rFonts w:ascii="Times New Roman" w:hAnsi="Times New Roman" w:cs="Times New Roman"/>
          <w:sz w:val="20"/>
          <w:lang w:val="en-GB"/>
        </w:rPr>
        <w:t>d be the most appropriate action</w:t>
      </w:r>
      <w:r w:rsidR="004B7515" w:rsidRPr="000A560E">
        <w:rPr>
          <w:rFonts w:ascii="Times New Roman" w:hAnsi="Times New Roman" w:cs="Times New Roman"/>
          <w:sz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lang w:val="en-GB"/>
        </w:rPr>
        <w:t xml:space="preserve">in </w:t>
      </w:r>
      <w:r w:rsidR="004B7515" w:rsidRPr="000A560E">
        <w:rPr>
          <w:rFonts w:ascii="Times New Roman" w:hAnsi="Times New Roman" w:cs="Times New Roman"/>
          <w:sz w:val="20"/>
          <w:lang w:val="en-GB"/>
        </w:rPr>
        <w:t>this case?</w:t>
      </w:r>
    </w:p>
    <w:p w14:paraId="7529C04D" w14:textId="77777777" w:rsidR="004B7515" w:rsidRPr="000A560E" w:rsidRDefault="004B7515" w:rsidP="004B7515">
      <w:pPr>
        <w:spacing w:before="200" w:line="360" w:lineRule="auto"/>
        <w:ind w:left="708" w:firstLine="2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lastRenderedPageBreak/>
        <w:t>Inform the physician/prescriber of the need to deprescribed the medication and suggest a safer alternative (in case of being the prescriber, I would deprescribed the medicine myself)</w:t>
      </w:r>
    </w:p>
    <w:p w14:paraId="5DC332B9" w14:textId="77777777" w:rsidR="004B7515" w:rsidRPr="000A560E" w:rsidRDefault="004B7515" w:rsidP="004B7515">
      <w:pPr>
        <w:spacing w:before="200" w:line="360" w:lineRule="auto"/>
        <w:ind w:left="708" w:firstLine="2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Suggest dose adjustment of the medicine</w:t>
      </w:r>
    </w:p>
    <w:p w14:paraId="247DBAA6" w14:textId="77777777" w:rsidR="004B7515" w:rsidRPr="000A560E" w:rsidRDefault="004B7515" w:rsidP="004B7515">
      <w:pPr>
        <w:spacing w:before="200" w:line="360" w:lineRule="auto"/>
        <w:ind w:left="708" w:firstLine="2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Suggest keeping the medicine, because there is no effective alternative available, even though is not safe</w:t>
      </w:r>
    </w:p>
    <w:p w14:paraId="066E4B2C" w14:textId="77777777" w:rsidR="004B7515" w:rsidRPr="000A560E" w:rsidRDefault="004B7515" w:rsidP="004B7515">
      <w:pPr>
        <w:spacing w:before="200" w:line="360" w:lineRule="auto"/>
        <w:ind w:left="708" w:firstLine="2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There is no need to make any suggestion</w:t>
      </w:r>
    </w:p>
    <w:p w14:paraId="50469ACB" w14:textId="77777777" w:rsidR="00010BF1" w:rsidRPr="000A560E" w:rsidRDefault="00010BF1" w:rsidP="00010BF1">
      <w:pPr>
        <w:spacing w:before="200" w:line="360" w:lineRule="auto"/>
        <w:ind w:left="708" w:firstLine="2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Other</w:t>
      </w:r>
      <w:r>
        <w:rPr>
          <w:rFonts w:ascii="Times New Roman" w:hAnsi="Times New Roman" w:cs="Times New Roman"/>
          <w:sz w:val="20"/>
          <w:lang w:val="en-GB"/>
        </w:rPr>
        <w:t xml:space="preserve"> actions. Which?</w:t>
      </w:r>
    </w:p>
    <w:p w14:paraId="3FAD4659" w14:textId="77777777" w:rsidR="00FB6363" w:rsidRPr="000A560E" w:rsidRDefault="00FB6363" w:rsidP="00FB6363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3. Mr. HN, 88 years old, with</w:t>
      </w:r>
      <w:r w:rsidR="00BF7218" w:rsidRPr="000A560E">
        <w:rPr>
          <w:rFonts w:ascii="Times New Roman" w:hAnsi="Times New Roman" w:cs="Times New Roman"/>
          <w:sz w:val="20"/>
          <w:lang w:val="en-GB"/>
        </w:rPr>
        <w:t xml:space="preserve"> </w:t>
      </w:r>
      <w:r w:rsidR="006C2F05" w:rsidRPr="000A560E">
        <w:rPr>
          <w:rFonts w:ascii="Times New Roman" w:hAnsi="Times New Roman" w:cs="Times New Roman"/>
          <w:sz w:val="20"/>
          <w:lang w:val="en-GB"/>
        </w:rPr>
        <w:t>dyslipidaemia</w:t>
      </w:r>
      <w:r w:rsidR="00BF7218" w:rsidRPr="000A560E">
        <w:rPr>
          <w:rFonts w:ascii="Times New Roman" w:hAnsi="Times New Roman" w:cs="Times New Roman"/>
          <w:sz w:val="20"/>
          <w:lang w:val="en-GB"/>
        </w:rPr>
        <w:t>, heart failure, previous history of myocardial infarction, and dementia</w:t>
      </w:r>
      <w:r w:rsidRPr="000A560E">
        <w:rPr>
          <w:rFonts w:ascii="Times New Roman" w:hAnsi="Times New Roman" w:cs="Times New Roman"/>
          <w:sz w:val="20"/>
          <w:lang w:val="en-GB"/>
        </w:rPr>
        <w:t>, has been prescribed with</w:t>
      </w:r>
      <w:r w:rsidR="005C5A0E" w:rsidRPr="000A560E">
        <w:rPr>
          <w:rFonts w:ascii="Times New Roman" w:hAnsi="Times New Roman" w:cs="Times New Roman"/>
          <w:sz w:val="20"/>
          <w:lang w:val="en-GB"/>
        </w:rPr>
        <w:t xml:space="preserve"> rosuvastatin 10 mg (once daily), enalapril 5 mg (once daily), furosemide 40 mg (once daily), bisoprolol 5 mg (once daily), digoxin 0.25 mg (once daily), and galantamine 8 mg (once daily). This patient does not have renal fai</w:t>
      </w:r>
      <w:r w:rsidR="006C2F05">
        <w:rPr>
          <w:rFonts w:ascii="Times New Roman" w:hAnsi="Times New Roman" w:cs="Times New Roman"/>
          <w:sz w:val="20"/>
          <w:lang w:val="en-GB"/>
        </w:rPr>
        <w:t>l</w:t>
      </w:r>
      <w:r w:rsidR="005C5A0E" w:rsidRPr="000A560E">
        <w:rPr>
          <w:rFonts w:ascii="Times New Roman" w:hAnsi="Times New Roman" w:cs="Times New Roman"/>
          <w:sz w:val="20"/>
          <w:lang w:val="en-GB"/>
        </w:rPr>
        <w:t>ure</w:t>
      </w:r>
      <w:r w:rsidRPr="000A560E">
        <w:rPr>
          <w:rFonts w:ascii="Times New Roman" w:hAnsi="Times New Roman" w:cs="Times New Roman"/>
          <w:sz w:val="20"/>
          <w:lang w:val="en-GB"/>
        </w:rPr>
        <w:t>.</w:t>
      </w:r>
    </w:p>
    <w:p w14:paraId="75708DAF" w14:textId="77777777" w:rsidR="00FB6363" w:rsidRPr="000A560E" w:rsidRDefault="001111B6" w:rsidP="00FB6363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3</w:t>
      </w:r>
      <w:r w:rsidR="00FB6363" w:rsidRPr="000A560E">
        <w:rPr>
          <w:rFonts w:ascii="Times New Roman" w:hAnsi="Times New Roman" w:cs="Times New Roman"/>
          <w:sz w:val="20"/>
          <w:lang w:val="en-GB"/>
        </w:rPr>
        <w:t xml:space="preserve">.1. </w:t>
      </w:r>
      <w:r w:rsidR="006C2F05">
        <w:rPr>
          <w:rFonts w:ascii="Times New Roman" w:hAnsi="Times New Roman" w:cs="Times New Roman"/>
          <w:sz w:val="20"/>
          <w:lang w:val="en-GB"/>
        </w:rPr>
        <w:t>Among the medication list, d</w:t>
      </w:r>
      <w:r w:rsidR="006C2F05" w:rsidRPr="000A560E">
        <w:rPr>
          <w:rFonts w:ascii="Times New Roman" w:hAnsi="Times New Roman" w:cs="Times New Roman"/>
          <w:sz w:val="20"/>
          <w:lang w:val="en-GB"/>
        </w:rPr>
        <w:t>o you identify any PIM?</w:t>
      </w:r>
    </w:p>
    <w:p w14:paraId="79F86C1B" w14:textId="77777777" w:rsidR="00FB6363" w:rsidRPr="000A560E" w:rsidRDefault="00FB6363" w:rsidP="00FB6363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Yes</w:t>
      </w:r>
    </w:p>
    <w:p w14:paraId="4A5839A0" w14:textId="77777777" w:rsidR="00FB6363" w:rsidRPr="000A560E" w:rsidRDefault="00FB6363" w:rsidP="00FB6363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No</w:t>
      </w:r>
    </w:p>
    <w:p w14:paraId="35A785AB" w14:textId="77777777" w:rsidR="00FB6363" w:rsidRPr="000A560E" w:rsidRDefault="001111B6" w:rsidP="00FB6363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3</w:t>
      </w:r>
      <w:r w:rsidR="00FB6363" w:rsidRPr="000A560E">
        <w:rPr>
          <w:rFonts w:ascii="Times New Roman" w:hAnsi="Times New Roman" w:cs="Times New Roman"/>
          <w:sz w:val="20"/>
          <w:lang w:val="en-GB"/>
        </w:rPr>
        <w:t>.2. Which medicine</w:t>
      </w:r>
      <w:r w:rsidR="006C2F05">
        <w:rPr>
          <w:rFonts w:ascii="Times New Roman" w:hAnsi="Times New Roman" w:cs="Times New Roman"/>
          <w:sz w:val="20"/>
          <w:lang w:val="en-GB"/>
        </w:rPr>
        <w:t>(s)</w:t>
      </w:r>
      <w:r w:rsidR="00FB6363" w:rsidRPr="000A560E">
        <w:rPr>
          <w:rFonts w:ascii="Times New Roman" w:hAnsi="Times New Roman" w:cs="Times New Roman"/>
          <w:sz w:val="20"/>
          <w:lang w:val="en-GB"/>
        </w:rPr>
        <w:t xml:space="preserve"> would you classify as PIM?</w:t>
      </w:r>
    </w:p>
    <w:p w14:paraId="76BFC317" w14:textId="77777777" w:rsidR="00FB6363" w:rsidRPr="000A560E" w:rsidRDefault="00FB6363" w:rsidP="00FB6363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</w:r>
      <w:r w:rsidR="0043703E" w:rsidRPr="000A560E">
        <w:rPr>
          <w:rFonts w:ascii="Times New Roman" w:hAnsi="Times New Roman" w:cs="Times New Roman"/>
          <w:sz w:val="20"/>
          <w:lang w:val="en-GB"/>
        </w:rPr>
        <w:t>Galantamine</w:t>
      </w:r>
    </w:p>
    <w:p w14:paraId="35AC3E9F" w14:textId="77777777" w:rsidR="00FB6363" w:rsidRPr="000A560E" w:rsidRDefault="00FB6363" w:rsidP="00FB6363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</w:r>
      <w:r w:rsidR="0043703E" w:rsidRPr="000A560E">
        <w:rPr>
          <w:rFonts w:ascii="Times New Roman" w:hAnsi="Times New Roman" w:cs="Times New Roman"/>
          <w:sz w:val="20"/>
          <w:lang w:val="en-GB"/>
        </w:rPr>
        <w:t>Rosuvastatin</w:t>
      </w:r>
    </w:p>
    <w:p w14:paraId="2BEB1794" w14:textId="77777777" w:rsidR="00FB6363" w:rsidRPr="000A560E" w:rsidRDefault="00FB6363" w:rsidP="00FB6363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</w:r>
      <w:r w:rsidR="001111B6" w:rsidRPr="000A560E">
        <w:rPr>
          <w:rFonts w:ascii="Times New Roman" w:hAnsi="Times New Roman" w:cs="Times New Roman"/>
          <w:sz w:val="20"/>
          <w:lang w:val="en-GB"/>
        </w:rPr>
        <w:t>Bisoprolol</w:t>
      </w:r>
    </w:p>
    <w:p w14:paraId="74F45CFB" w14:textId="77777777" w:rsidR="00FB6363" w:rsidRPr="000A560E" w:rsidRDefault="00FB6363" w:rsidP="00FB6363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</w:r>
      <w:r w:rsidR="001111B6" w:rsidRPr="000A560E">
        <w:rPr>
          <w:rFonts w:ascii="Times New Roman" w:hAnsi="Times New Roman" w:cs="Times New Roman"/>
          <w:sz w:val="20"/>
          <w:lang w:val="en-GB"/>
        </w:rPr>
        <w:t>Digoxin</w:t>
      </w:r>
    </w:p>
    <w:p w14:paraId="5DA00FAE" w14:textId="77777777" w:rsidR="00FB6363" w:rsidRPr="000A560E" w:rsidRDefault="00FB6363" w:rsidP="00FB6363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There are no PIMs</w:t>
      </w:r>
    </w:p>
    <w:p w14:paraId="608661D9" w14:textId="77777777" w:rsidR="00FB6363" w:rsidRPr="000A560E" w:rsidRDefault="001111B6" w:rsidP="00FB6363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3</w:t>
      </w:r>
      <w:r w:rsidR="00FB6363" w:rsidRPr="000A560E">
        <w:rPr>
          <w:rFonts w:ascii="Times New Roman" w:hAnsi="Times New Roman" w:cs="Times New Roman"/>
          <w:sz w:val="20"/>
          <w:lang w:val="en-GB"/>
        </w:rPr>
        <w:t xml:space="preserve">.3. What do you consider to </w:t>
      </w:r>
      <w:r w:rsidR="006C2F05">
        <w:rPr>
          <w:rFonts w:ascii="Times New Roman" w:hAnsi="Times New Roman" w:cs="Times New Roman"/>
          <w:sz w:val="20"/>
          <w:lang w:val="en-GB"/>
        </w:rPr>
        <w:t>be the reason why the previous</w:t>
      </w:r>
      <w:r w:rsidR="00FB6363" w:rsidRPr="000A560E">
        <w:rPr>
          <w:rFonts w:ascii="Times New Roman" w:hAnsi="Times New Roman" w:cs="Times New Roman"/>
          <w:sz w:val="20"/>
          <w:lang w:val="en-GB"/>
        </w:rPr>
        <w:t xml:space="preserve"> medicine</w:t>
      </w:r>
      <w:r w:rsidR="006C2F05">
        <w:rPr>
          <w:rFonts w:ascii="Times New Roman" w:hAnsi="Times New Roman" w:cs="Times New Roman"/>
          <w:sz w:val="20"/>
          <w:lang w:val="en-GB"/>
        </w:rPr>
        <w:t>(s)</w:t>
      </w:r>
      <w:r w:rsidR="00FB6363" w:rsidRPr="000A560E">
        <w:rPr>
          <w:rFonts w:ascii="Times New Roman" w:hAnsi="Times New Roman" w:cs="Times New Roman"/>
          <w:sz w:val="20"/>
          <w:lang w:val="en-GB"/>
        </w:rPr>
        <w:t xml:space="preserve"> is</w:t>
      </w:r>
      <w:r w:rsidR="006C2F05">
        <w:rPr>
          <w:rFonts w:ascii="Times New Roman" w:hAnsi="Times New Roman" w:cs="Times New Roman"/>
          <w:sz w:val="20"/>
          <w:lang w:val="en-GB"/>
        </w:rPr>
        <w:t>(are)</w:t>
      </w:r>
      <w:r w:rsidR="00FB6363" w:rsidRPr="000A560E">
        <w:rPr>
          <w:rFonts w:ascii="Times New Roman" w:hAnsi="Times New Roman" w:cs="Times New Roman"/>
          <w:sz w:val="20"/>
          <w:lang w:val="en-GB"/>
        </w:rPr>
        <w:t xml:space="preserve"> considered </w:t>
      </w:r>
      <w:r w:rsidR="006C2F05">
        <w:rPr>
          <w:rFonts w:ascii="Times New Roman" w:hAnsi="Times New Roman" w:cs="Times New Roman"/>
          <w:sz w:val="20"/>
          <w:lang w:val="en-GB"/>
        </w:rPr>
        <w:t xml:space="preserve">as </w:t>
      </w:r>
      <w:r w:rsidR="00FB6363" w:rsidRPr="000A560E">
        <w:rPr>
          <w:rFonts w:ascii="Times New Roman" w:hAnsi="Times New Roman" w:cs="Times New Roman"/>
          <w:sz w:val="20"/>
          <w:lang w:val="en-GB"/>
        </w:rPr>
        <w:t>PIM?</w:t>
      </w:r>
    </w:p>
    <w:p w14:paraId="1E64A14B" w14:textId="77777777" w:rsidR="00FB6363" w:rsidRPr="000A560E" w:rsidRDefault="00FB6363" w:rsidP="00FB6363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</w:r>
      <w:r w:rsidR="001111B6" w:rsidRPr="000A560E">
        <w:rPr>
          <w:rFonts w:ascii="Times New Roman" w:hAnsi="Times New Roman" w:cs="Times New Roman"/>
          <w:sz w:val="20"/>
          <w:lang w:val="en-GB"/>
        </w:rPr>
        <w:t>Association of rosuvastatin</w:t>
      </w:r>
      <w:r w:rsidR="00DC31CD" w:rsidRPr="000A560E">
        <w:rPr>
          <w:rFonts w:ascii="Times New Roman" w:hAnsi="Times New Roman" w:cs="Times New Roman"/>
          <w:sz w:val="20"/>
          <w:lang w:val="en-GB"/>
        </w:rPr>
        <w:t xml:space="preserve"> with digoxin</w:t>
      </w:r>
      <w:r w:rsidRPr="000A560E">
        <w:rPr>
          <w:rFonts w:ascii="Times New Roman" w:hAnsi="Times New Roman" w:cs="Times New Roman"/>
          <w:sz w:val="20"/>
          <w:lang w:val="en-GB"/>
        </w:rPr>
        <w:t xml:space="preserve"> – </w:t>
      </w:r>
      <w:r w:rsidR="0099773B" w:rsidRPr="000A560E">
        <w:rPr>
          <w:rFonts w:ascii="Times New Roman" w:hAnsi="Times New Roman" w:cs="Times New Roman"/>
          <w:sz w:val="20"/>
          <w:lang w:val="en-GB"/>
        </w:rPr>
        <w:t>increased risk of rhabdomyolysis</w:t>
      </w:r>
    </w:p>
    <w:p w14:paraId="158C7D76" w14:textId="77777777" w:rsidR="00FB6363" w:rsidRPr="000A560E" w:rsidRDefault="00FB6363" w:rsidP="00FB6363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</w:r>
      <w:r w:rsidR="0099773B" w:rsidRPr="000A560E">
        <w:rPr>
          <w:rFonts w:ascii="Times New Roman" w:hAnsi="Times New Roman" w:cs="Times New Roman"/>
          <w:sz w:val="20"/>
          <w:lang w:val="en-GB"/>
        </w:rPr>
        <w:t>Digoxin</w:t>
      </w:r>
      <w:r w:rsidRPr="000A560E">
        <w:rPr>
          <w:rFonts w:ascii="Times New Roman" w:hAnsi="Times New Roman" w:cs="Times New Roman"/>
          <w:sz w:val="20"/>
          <w:lang w:val="en-GB"/>
        </w:rPr>
        <w:t xml:space="preserve"> – </w:t>
      </w:r>
      <w:r w:rsidR="0099773B" w:rsidRPr="000A560E">
        <w:rPr>
          <w:rFonts w:ascii="Times New Roman" w:hAnsi="Times New Roman" w:cs="Times New Roman"/>
          <w:sz w:val="20"/>
          <w:lang w:val="en-GB"/>
        </w:rPr>
        <w:t>in doses ≥ 0.125mg can cause toxicity in older patients with heart failure</w:t>
      </w:r>
    </w:p>
    <w:p w14:paraId="49B5C8B8" w14:textId="4ED19574" w:rsidR="00FB6363" w:rsidRPr="000A560E" w:rsidRDefault="00FB6363" w:rsidP="00FB6363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</w:r>
      <w:r w:rsidR="0099773B" w:rsidRPr="000A560E">
        <w:rPr>
          <w:rFonts w:ascii="Times New Roman" w:hAnsi="Times New Roman" w:cs="Times New Roman"/>
          <w:sz w:val="20"/>
          <w:lang w:val="en-GB"/>
        </w:rPr>
        <w:t xml:space="preserve">Association of digoxin with bisoprolol </w:t>
      </w:r>
      <w:r w:rsidRPr="000A560E">
        <w:rPr>
          <w:rFonts w:ascii="Times New Roman" w:hAnsi="Times New Roman" w:cs="Times New Roman"/>
          <w:sz w:val="20"/>
          <w:lang w:val="en-GB"/>
        </w:rPr>
        <w:t xml:space="preserve">– </w:t>
      </w:r>
      <w:r w:rsidR="0099773B" w:rsidRPr="000A560E">
        <w:rPr>
          <w:rFonts w:ascii="Times New Roman" w:hAnsi="Times New Roman" w:cs="Times New Roman"/>
          <w:sz w:val="20"/>
          <w:lang w:val="en-GB"/>
        </w:rPr>
        <w:t xml:space="preserve">increased risk of </w:t>
      </w:r>
      <w:r w:rsidR="00FB0FCA" w:rsidRPr="000A560E">
        <w:rPr>
          <w:rFonts w:ascii="Times New Roman" w:hAnsi="Times New Roman" w:cs="Times New Roman"/>
          <w:sz w:val="20"/>
          <w:lang w:val="en-GB"/>
        </w:rPr>
        <w:t>hyperkalaemia</w:t>
      </w:r>
    </w:p>
    <w:p w14:paraId="5DE2252A" w14:textId="77777777" w:rsidR="00FB6363" w:rsidRPr="000A560E" w:rsidRDefault="0099773B" w:rsidP="00FB6363">
      <w:pPr>
        <w:spacing w:before="200" w:line="360" w:lineRule="auto"/>
        <w:ind w:left="708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Association of galantamine with bisoprolol</w:t>
      </w:r>
      <w:r w:rsidR="00FB6363" w:rsidRPr="000A560E">
        <w:rPr>
          <w:rFonts w:ascii="Times New Roman" w:hAnsi="Times New Roman" w:cs="Times New Roman"/>
          <w:sz w:val="20"/>
          <w:lang w:val="en-GB"/>
        </w:rPr>
        <w:t xml:space="preserve"> – </w:t>
      </w:r>
      <w:r w:rsidRPr="000A560E">
        <w:rPr>
          <w:rFonts w:ascii="Times New Roman" w:hAnsi="Times New Roman" w:cs="Times New Roman"/>
          <w:sz w:val="20"/>
          <w:lang w:val="en-GB"/>
        </w:rPr>
        <w:t>increased risk of bradycardia</w:t>
      </w:r>
    </w:p>
    <w:p w14:paraId="47B8B2CB" w14:textId="77777777" w:rsidR="00010BF1" w:rsidRPr="000A560E" w:rsidRDefault="00010BF1" w:rsidP="00010BF1">
      <w:pPr>
        <w:spacing w:before="200" w:line="360" w:lineRule="auto"/>
        <w:ind w:left="708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Other</w:t>
      </w:r>
      <w:r>
        <w:rPr>
          <w:rFonts w:ascii="Times New Roman" w:hAnsi="Times New Roman" w:cs="Times New Roman"/>
          <w:sz w:val="20"/>
          <w:lang w:val="en-GB"/>
        </w:rPr>
        <w:t xml:space="preserve"> reasons. Which?</w:t>
      </w:r>
    </w:p>
    <w:p w14:paraId="13AFFD3A" w14:textId="77777777" w:rsidR="00FB6363" w:rsidRPr="000A560E" w:rsidRDefault="001111B6" w:rsidP="00FB6363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3</w:t>
      </w:r>
      <w:r w:rsidR="006C2F05">
        <w:rPr>
          <w:rFonts w:ascii="Times New Roman" w:hAnsi="Times New Roman" w:cs="Times New Roman"/>
          <w:sz w:val="20"/>
          <w:lang w:val="en-GB"/>
        </w:rPr>
        <w:t>.4. What</w:t>
      </w:r>
      <w:r w:rsidR="00FB6363" w:rsidRPr="000A560E">
        <w:rPr>
          <w:rFonts w:ascii="Times New Roman" w:hAnsi="Times New Roman" w:cs="Times New Roman"/>
          <w:sz w:val="20"/>
          <w:lang w:val="en-GB"/>
        </w:rPr>
        <w:t xml:space="preserve"> do you think w</w:t>
      </w:r>
      <w:r w:rsidR="006C2F05">
        <w:rPr>
          <w:rFonts w:ascii="Times New Roman" w:hAnsi="Times New Roman" w:cs="Times New Roman"/>
          <w:sz w:val="20"/>
          <w:lang w:val="en-GB"/>
        </w:rPr>
        <w:t>ould be the most appropriate action</w:t>
      </w:r>
      <w:r w:rsidR="00FB6363" w:rsidRPr="000A560E">
        <w:rPr>
          <w:rFonts w:ascii="Times New Roman" w:hAnsi="Times New Roman" w:cs="Times New Roman"/>
          <w:sz w:val="20"/>
          <w:lang w:val="en-GB"/>
        </w:rPr>
        <w:t xml:space="preserve"> in this case?</w:t>
      </w:r>
    </w:p>
    <w:p w14:paraId="619247A0" w14:textId="77777777" w:rsidR="00FB6363" w:rsidRPr="000A560E" w:rsidRDefault="00FB6363" w:rsidP="00FB6363">
      <w:pPr>
        <w:spacing w:before="200" w:line="360" w:lineRule="auto"/>
        <w:ind w:left="708" w:firstLine="2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Inform the physician/prescriber of the need to deprescribed the medication and suggest a safer alternative (in case of being the prescriber, I would deprescribed the medicine myself)</w:t>
      </w:r>
    </w:p>
    <w:p w14:paraId="43D2AFC0" w14:textId="77777777" w:rsidR="00FB6363" w:rsidRPr="000A560E" w:rsidRDefault="00FB6363" w:rsidP="00FB6363">
      <w:pPr>
        <w:spacing w:before="200" w:line="360" w:lineRule="auto"/>
        <w:ind w:left="708" w:firstLine="2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lastRenderedPageBreak/>
        <w:t>Suggest dose adjustment of the medicine</w:t>
      </w:r>
    </w:p>
    <w:p w14:paraId="04AD1E70" w14:textId="77777777" w:rsidR="00FB6363" w:rsidRPr="000A560E" w:rsidRDefault="00FB6363" w:rsidP="00FB6363">
      <w:pPr>
        <w:spacing w:before="200" w:line="360" w:lineRule="auto"/>
        <w:ind w:left="708" w:firstLine="2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Suggest keeping the medicine, because there is no effective alternative available, even though is not safe</w:t>
      </w:r>
    </w:p>
    <w:p w14:paraId="00755F52" w14:textId="77777777" w:rsidR="00FB6363" w:rsidRPr="000A560E" w:rsidRDefault="00FB6363" w:rsidP="00FB6363">
      <w:pPr>
        <w:spacing w:before="200" w:line="360" w:lineRule="auto"/>
        <w:ind w:left="708" w:firstLine="2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There is no need to make any suggestion</w:t>
      </w:r>
    </w:p>
    <w:p w14:paraId="31D67BD8" w14:textId="77777777" w:rsidR="006C2F05" w:rsidRPr="000A560E" w:rsidRDefault="006C2F05" w:rsidP="006C2F05">
      <w:pPr>
        <w:spacing w:before="200" w:line="360" w:lineRule="auto"/>
        <w:ind w:left="708" w:firstLine="2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>Other</w:t>
      </w:r>
      <w:r>
        <w:rPr>
          <w:rFonts w:ascii="Times New Roman" w:hAnsi="Times New Roman" w:cs="Times New Roman"/>
          <w:sz w:val="20"/>
          <w:lang w:val="en-GB"/>
        </w:rPr>
        <w:t xml:space="preserve"> actions. Which?</w:t>
      </w:r>
    </w:p>
    <w:p w14:paraId="40B53DC6" w14:textId="77777777" w:rsidR="00CB1BD4" w:rsidRPr="00FB0FCA" w:rsidRDefault="00CB1BD4" w:rsidP="00CB1BD4">
      <w:pPr>
        <w:spacing w:before="200" w:line="360" w:lineRule="auto"/>
        <w:jc w:val="both"/>
        <w:rPr>
          <w:rFonts w:ascii="Times New Roman" w:hAnsi="Times New Roman" w:cs="Times New Roman"/>
          <w:b/>
          <w:bCs/>
          <w:sz w:val="20"/>
          <w:lang w:val="en-GB"/>
        </w:rPr>
      </w:pPr>
      <w:r w:rsidRPr="00FB0FCA">
        <w:rPr>
          <w:rFonts w:ascii="Times New Roman" w:hAnsi="Times New Roman" w:cs="Times New Roman"/>
          <w:b/>
          <w:bCs/>
          <w:sz w:val="20"/>
          <w:lang w:val="en-GB"/>
        </w:rPr>
        <w:t>Section 4 - Structural or procedural barriers in clinical practice</w:t>
      </w:r>
    </w:p>
    <w:p w14:paraId="040F9F6A" w14:textId="4E031A57" w:rsidR="00CB1BD4" w:rsidRPr="000A560E" w:rsidRDefault="00CB1BD4" w:rsidP="00CB1BD4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 xml:space="preserve">1. </w:t>
      </w:r>
      <w:r w:rsidR="00C4578F" w:rsidRPr="000A560E">
        <w:rPr>
          <w:rFonts w:ascii="Times New Roman" w:hAnsi="Times New Roman" w:cs="Times New Roman"/>
          <w:sz w:val="20"/>
          <w:lang w:val="en-GB"/>
        </w:rPr>
        <w:t xml:space="preserve">Considering </w:t>
      </w:r>
      <w:r w:rsidR="006C2F05">
        <w:rPr>
          <w:rFonts w:ascii="Times New Roman" w:hAnsi="Times New Roman" w:cs="Times New Roman"/>
          <w:sz w:val="20"/>
          <w:lang w:val="en-GB"/>
        </w:rPr>
        <w:t xml:space="preserve">the last </w:t>
      </w:r>
      <w:r w:rsidR="00C4578F" w:rsidRPr="000A560E">
        <w:rPr>
          <w:rFonts w:ascii="Times New Roman" w:hAnsi="Times New Roman" w:cs="Times New Roman"/>
          <w:sz w:val="20"/>
          <w:lang w:val="en-GB"/>
        </w:rPr>
        <w:t>10 patients</w:t>
      </w:r>
      <w:r w:rsidR="006C2F05">
        <w:rPr>
          <w:rFonts w:ascii="Times New Roman" w:hAnsi="Times New Roman" w:cs="Times New Roman"/>
          <w:sz w:val="20"/>
          <w:lang w:val="en-GB"/>
        </w:rPr>
        <w:t xml:space="preserve"> you saw</w:t>
      </w:r>
      <w:r w:rsidR="00C4578F" w:rsidRPr="000A560E">
        <w:rPr>
          <w:rFonts w:ascii="Times New Roman" w:hAnsi="Times New Roman" w:cs="Times New Roman"/>
          <w:sz w:val="20"/>
          <w:lang w:val="en-GB"/>
        </w:rPr>
        <w:t xml:space="preserve">, in how many </w:t>
      </w:r>
      <w:r w:rsidR="006C2F05">
        <w:rPr>
          <w:rFonts w:ascii="Times New Roman" w:hAnsi="Times New Roman" w:cs="Times New Roman"/>
          <w:sz w:val="20"/>
          <w:lang w:val="en-GB"/>
        </w:rPr>
        <w:t xml:space="preserve">of them, did </w:t>
      </w:r>
      <w:r w:rsidR="00C4578F" w:rsidRPr="000A560E">
        <w:rPr>
          <w:rFonts w:ascii="Times New Roman" w:hAnsi="Times New Roman" w:cs="Times New Roman"/>
          <w:sz w:val="20"/>
          <w:lang w:val="en-GB"/>
        </w:rPr>
        <w:t xml:space="preserve">you </w:t>
      </w:r>
      <w:r w:rsidR="00FB0FCA">
        <w:rPr>
          <w:rFonts w:ascii="Times New Roman" w:hAnsi="Times New Roman" w:cs="Times New Roman"/>
          <w:sz w:val="20"/>
          <w:lang w:val="en-GB"/>
        </w:rPr>
        <w:t>undertake</w:t>
      </w:r>
      <w:r w:rsidR="006C2F05">
        <w:rPr>
          <w:rFonts w:ascii="Times New Roman" w:hAnsi="Times New Roman" w:cs="Times New Roman"/>
          <w:sz w:val="20"/>
          <w:lang w:val="en-GB"/>
        </w:rPr>
        <w:t xml:space="preserve"> a </w:t>
      </w:r>
      <w:r w:rsidR="00FB0FCA">
        <w:rPr>
          <w:rFonts w:ascii="Times New Roman" w:hAnsi="Times New Roman" w:cs="Times New Roman"/>
          <w:sz w:val="20"/>
          <w:lang w:val="en-GB"/>
        </w:rPr>
        <w:t>medication</w:t>
      </w:r>
      <w:r w:rsidR="006C2F05">
        <w:rPr>
          <w:rFonts w:ascii="Times New Roman" w:hAnsi="Times New Roman" w:cs="Times New Roman"/>
          <w:sz w:val="20"/>
          <w:lang w:val="en-GB"/>
        </w:rPr>
        <w:t xml:space="preserve"> review</w:t>
      </w:r>
      <w:r w:rsidR="00C4578F" w:rsidRPr="000A560E">
        <w:rPr>
          <w:rFonts w:ascii="Times New Roman" w:hAnsi="Times New Roman" w:cs="Times New Roman"/>
          <w:sz w:val="20"/>
          <w:lang w:val="en-GB"/>
        </w:rPr>
        <w:t>?</w:t>
      </w:r>
    </w:p>
    <w:p w14:paraId="666347BF" w14:textId="77777777" w:rsidR="00C4578F" w:rsidRPr="000A560E" w:rsidRDefault="00C4578F" w:rsidP="00CB1BD4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Less than 2 patients</w:t>
      </w:r>
    </w:p>
    <w:p w14:paraId="09C46AF8" w14:textId="77777777" w:rsidR="00C4578F" w:rsidRPr="000A560E" w:rsidRDefault="00C4578F" w:rsidP="00CB1BD4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3 to 4 patients</w:t>
      </w:r>
    </w:p>
    <w:p w14:paraId="4F4853E1" w14:textId="77777777" w:rsidR="00C4578F" w:rsidRPr="000A560E" w:rsidRDefault="00C4578F" w:rsidP="00CB1BD4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5 to 6 patients</w:t>
      </w:r>
    </w:p>
    <w:p w14:paraId="24C6C9E3" w14:textId="77777777" w:rsidR="00C4578F" w:rsidRPr="000A560E" w:rsidRDefault="00C4578F" w:rsidP="00CB1BD4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7 to 8 patients</w:t>
      </w:r>
    </w:p>
    <w:p w14:paraId="793BD98F" w14:textId="77777777" w:rsidR="00C4578F" w:rsidRPr="000A560E" w:rsidRDefault="00C4578F" w:rsidP="00CB1BD4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9 to 10 patients</w:t>
      </w:r>
    </w:p>
    <w:p w14:paraId="081649D3" w14:textId="77777777" w:rsidR="00C4578F" w:rsidRPr="000A560E" w:rsidRDefault="00C4578F" w:rsidP="00CB1BD4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 xml:space="preserve">2. </w:t>
      </w:r>
      <w:r w:rsidR="00A42012" w:rsidRPr="000A560E">
        <w:rPr>
          <w:rFonts w:ascii="Times New Roman" w:hAnsi="Times New Roman" w:cs="Times New Roman"/>
          <w:sz w:val="20"/>
          <w:lang w:val="en-GB"/>
        </w:rPr>
        <w:t xml:space="preserve">Please </w:t>
      </w:r>
      <w:r w:rsidR="00841097" w:rsidRPr="000A560E">
        <w:rPr>
          <w:rFonts w:ascii="Times New Roman" w:hAnsi="Times New Roman" w:cs="Times New Roman"/>
          <w:sz w:val="20"/>
          <w:lang w:val="en-GB"/>
        </w:rPr>
        <w:t>select</w:t>
      </w:r>
      <w:r w:rsidR="006C2F05">
        <w:rPr>
          <w:rFonts w:ascii="Times New Roman" w:hAnsi="Times New Roman" w:cs="Times New Roman"/>
          <w:sz w:val="20"/>
          <w:lang w:val="en-GB"/>
        </w:rPr>
        <w:t xml:space="preserve"> your level of agreement on</w:t>
      </w:r>
      <w:r w:rsidR="00A42012" w:rsidRPr="000A560E">
        <w:rPr>
          <w:rFonts w:ascii="Times New Roman" w:hAnsi="Times New Roman" w:cs="Times New Roman"/>
          <w:sz w:val="20"/>
          <w:lang w:val="en-GB"/>
        </w:rPr>
        <w:t xml:space="preserve"> the </w:t>
      </w:r>
      <w:r w:rsidR="006C2F05">
        <w:rPr>
          <w:rFonts w:ascii="Times New Roman" w:hAnsi="Times New Roman" w:cs="Times New Roman"/>
          <w:sz w:val="20"/>
          <w:lang w:val="en-GB"/>
        </w:rPr>
        <w:t>barriers around the knowledge of</w:t>
      </w:r>
      <w:r w:rsidR="00A42012" w:rsidRPr="000A560E">
        <w:rPr>
          <w:rFonts w:ascii="Times New Roman" w:hAnsi="Times New Roman" w:cs="Times New Roman"/>
          <w:sz w:val="20"/>
          <w:lang w:val="en-GB"/>
        </w:rPr>
        <w:t xml:space="preserve"> PIMs</w:t>
      </w:r>
    </w:p>
    <w:p w14:paraId="5A1AD554" w14:textId="77777777" w:rsidR="00457125" w:rsidRPr="000A560E" w:rsidRDefault="00A42012" w:rsidP="00CB1BD4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Lack of</w:t>
      </w:r>
      <w:r w:rsidR="00E9525E" w:rsidRPr="000A560E">
        <w:rPr>
          <w:rFonts w:ascii="Times New Roman" w:hAnsi="Times New Roman" w:cs="Times New Roman"/>
          <w:sz w:val="20"/>
          <w:lang w:val="en-GB"/>
        </w:rPr>
        <w:t xml:space="preserve"> a specific curricular unit </w:t>
      </w:r>
      <w:r w:rsidR="006C2F05">
        <w:rPr>
          <w:rFonts w:ascii="Times New Roman" w:hAnsi="Times New Roman" w:cs="Times New Roman"/>
          <w:sz w:val="20"/>
          <w:lang w:val="en-GB"/>
        </w:rPr>
        <w:t>on</w:t>
      </w:r>
      <w:r w:rsidR="00E9525E" w:rsidRPr="000A560E">
        <w:rPr>
          <w:rFonts w:ascii="Times New Roman" w:hAnsi="Times New Roman" w:cs="Times New Roman"/>
          <w:sz w:val="20"/>
          <w:lang w:val="en-GB"/>
        </w:rPr>
        <w:t xml:space="preserve"> gerontology in your bachelor</w:t>
      </w:r>
      <w:r w:rsidR="00457125" w:rsidRPr="000A560E">
        <w:rPr>
          <w:rFonts w:ascii="Times New Roman" w:hAnsi="Times New Roman" w:cs="Times New Roman"/>
          <w:sz w:val="20"/>
          <w:lang w:val="en-GB"/>
        </w:rPr>
        <w:t>/master degree</w:t>
      </w:r>
    </w:p>
    <w:p w14:paraId="5276E1C3" w14:textId="77777777" w:rsidR="00457125" w:rsidRPr="000A560E" w:rsidRDefault="00457125" w:rsidP="00457125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Strongly disagree</w:t>
      </w:r>
    </w:p>
    <w:p w14:paraId="35BFE569" w14:textId="77777777" w:rsidR="00457125" w:rsidRPr="000A560E" w:rsidRDefault="00457125" w:rsidP="00457125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Partially disagree</w:t>
      </w:r>
    </w:p>
    <w:p w14:paraId="1DD0B261" w14:textId="77777777" w:rsidR="00457125" w:rsidRPr="000A560E" w:rsidRDefault="00457125" w:rsidP="00457125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Do not disagree/do not agree</w:t>
      </w:r>
    </w:p>
    <w:p w14:paraId="6A5806C8" w14:textId="77777777" w:rsidR="00457125" w:rsidRPr="000A560E" w:rsidRDefault="00457125" w:rsidP="00457125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Partially agree</w:t>
      </w:r>
    </w:p>
    <w:p w14:paraId="4E0914CD" w14:textId="77777777" w:rsidR="00457125" w:rsidRPr="000A560E" w:rsidRDefault="00457125" w:rsidP="00457125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Strongly agree</w:t>
      </w:r>
    </w:p>
    <w:p w14:paraId="4D6FD6C3" w14:textId="77777777" w:rsidR="00457125" w:rsidRPr="000A560E" w:rsidRDefault="00457125" w:rsidP="00457125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Lack of</w:t>
      </w:r>
      <w:r w:rsidR="006C2F05">
        <w:rPr>
          <w:rFonts w:ascii="Times New Roman" w:hAnsi="Times New Roman" w:cs="Times New Roman"/>
          <w:sz w:val="20"/>
          <w:lang w:val="en-GB"/>
        </w:rPr>
        <w:t xml:space="preserve"> clinical tools adjusted to </w:t>
      </w:r>
      <w:r w:rsidRPr="000A560E">
        <w:rPr>
          <w:rFonts w:ascii="Times New Roman" w:hAnsi="Times New Roman" w:cs="Times New Roman"/>
          <w:sz w:val="20"/>
          <w:lang w:val="en-GB"/>
        </w:rPr>
        <w:t>clinical practice</w:t>
      </w:r>
    </w:p>
    <w:p w14:paraId="568ECBF5" w14:textId="77777777" w:rsidR="00457125" w:rsidRPr="000A560E" w:rsidRDefault="00457125" w:rsidP="00457125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Strongly disagree</w:t>
      </w:r>
    </w:p>
    <w:p w14:paraId="3F335D08" w14:textId="77777777" w:rsidR="00457125" w:rsidRPr="000A560E" w:rsidRDefault="00457125" w:rsidP="00457125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Partially disagree</w:t>
      </w:r>
    </w:p>
    <w:p w14:paraId="3084CC61" w14:textId="77777777" w:rsidR="00457125" w:rsidRPr="000A560E" w:rsidRDefault="00457125" w:rsidP="00457125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Do not disagree/do not agree</w:t>
      </w:r>
    </w:p>
    <w:p w14:paraId="71A18239" w14:textId="77777777" w:rsidR="00457125" w:rsidRPr="000A560E" w:rsidRDefault="00457125" w:rsidP="00457125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Partially agree</w:t>
      </w:r>
    </w:p>
    <w:p w14:paraId="5C0DAE81" w14:textId="77777777" w:rsidR="00457125" w:rsidRPr="000A560E" w:rsidRDefault="00457125" w:rsidP="00457125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Strongly agree</w:t>
      </w:r>
    </w:p>
    <w:p w14:paraId="13EC76FD" w14:textId="77777777" w:rsidR="00457125" w:rsidRPr="000A560E" w:rsidRDefault="00457125" w:rsidP="00457125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</w:r>
      <w:r w:rsidR="008B7520" w:rsidRPr="000A560E">
        <w:rPr>
          <w:rFonts w:ascii="Times New Roman" w:hAnsi="Times New Roman" w:cs="Times New Roman"/>
          <w:sz w:val="20"/>
          <w:lang w:val="en-GB"/>
        </w:rPr>
        <w:t>Lack of time available for each patient</w:t>
      </w:r>
    </w:p>
    <w:p w14:paraId="719D7F81" w14:textId="77777777" w:rsidR="008B7520" w:rsidRPr="000A560E" w:rsidRDefault="008B7520" w:rsidP="008B7520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Strongly disagree</w:t>
      </w:r>
    </w:p>
    <w:p w14:paraId="42316F86" w14:textId="77777777" w:rsidR="008B7520" w:rsidRPr="000A560E" w:rsidRDefault="008B7520" w:rsidP="008B7520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lastRenderedPageBreak/>
        <w:tab/>
        <w:t>Partially disagree</w:t>
      </w:r>
    </w:p>
    <w:p w14:paraId="7D9044AA" w14:textId="77777777" w:rsidR="008B7520" w:rsidRPr="000A560E" w:rsidRDefault="008B7520" w:rsidP="008B7520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Do not disagree/do not agree</w:t>
      </w:r>
    </w:p>
    <w:p w14:paraId="22A7178F" w14:textId="77777777" w:rsidR="008B7520" w:rsidRPr="000A560E" w:rsidRDefault="008B7520" w:rsidP="008B7520">
      <w:pPr>
        <w:spacing w:before="20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Partially agree</w:t>
      </w:r>
    </w:p>
    <w:p w14:paraId="7F3F8EB4" w14:textId="77777777" w:rsidR="008B7520" w:rsidRPr="000A560E" w:rsidRDefault="008B7520" w:rsidP="008B7520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0A560E">
        <w:rPr>
          <w:rFonts w:ascii="Times New Roman" w:hAnsi="Times New Roman" w:cs="Times New Roman"/>
          <w:sz w:val="20"/>
          <w:lang w:val="en-GB"/>
        </w:rPr>
        <w:tab/>
        <w:t>Strongly agree</w:t>
      </w:r>
    </w:p>
    <w:p w14:paraId="445293B7" w14:textId="77777777" w:rsidR="00BA2161" w:rsidRPr="000A560E" w:rsidRDefault="006C2F05" w:rsidP="008B7520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ab/>
        <w:t>Please list any other barriers you consider relevant.</w:t>
      </w:r>
    </w:p>
    <w:p w14:paraId="2EF9A4EE" w14:textId="77777777" w:rsidR="00BF4E2E" w:rsidRPr="002C3788" w:rsidRDefault="00BF4E2E" w:rsidP="002C3788">
      <w:pPr>
        <w:spacing w:before="200" w:line="360" w:lineRule="auto"/>
        <w:jc w:val="both"/>
        <w:rPr>
          <w:rFonts w:ascii="Times New Roman" w:hAnsi="Times New Roman" w:cs="Times New Roman"/>
          <w:sz w:val="20"/>
          <w:lang w:val="en-US"/>
        </w:rPr>
      </w:pPr>
    </w:p>
    <w:sectPr w:rsidR="00BF4E2E" w:rsidRPr="002C37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3788"/>
    <w:rsid w:val="00010BF1"/>
    <w:rsid w:val="000974F5"/>
    <w:rsid w:val="000A560E"/>
    <w:rsid w:val="001111B6"/>
    <w:rsid w:val="00233F50"/>
    <w:rsid w:val="002C3788"/>
    <w:rsid w:val="0035395D"/>
    <w:rsid w:val="00364472"/>
    <w:rsid w:val="0043703E"/>
    <w:rsid w:val="00457125"/>
    <w:rsid w:val="00474BF5"/>
    <w:rsid w:val="004A4B1B"/>
    <w:rsid w:val="004B7515"/>
    <w:rsid w:val="00533B38"/>
    <w:rsid w:val="005C5A0E"/>
    <w:rsid w:val="005E7EAC"/>
    <w:rsid w:val="005F1EB9"/>
    <w:rsid w:val="00650A23"/>
    <w:rsid w:val="006B063F"/>
    <w:rsid w:val="006C2F05"/>
    <w:rsid w:val="00731269"/>
    <w:rsid w:val="008270F2"/>
    <w:rsid w:val="00841097"/>
    <w:rsid w:val="008550DC"/>
    <w:rsid w:val="0087718A"/>
    <w:rsid w:val="008872CB"/>
    <w:rsid w:val="008B7520"/>
    <w:rsid w:val="008C692D"/>
    <w:rsid w:val="008D10CF"/>
    <w:rsid w:val="009567E3"/>
    <w:rsid w:val="0099773B"/>
    <w:rsid w:val="00A42012"/>
    <w:rsid w:val="00A47EA5"/>
    <w:rsid w:val="00B460DB"/>
    <w:rsid w:val="00B654D5"/>
    <w:rsid w:val="00B87D68"/>
    <w:rsid w:val="00BA2161"/>
    <w:rsid w:val="00BB4573"/>
    <w:rsid w:val="00BF4E2E"/>
    <w:rsid w:val="00BF7218"/>
    <w:rsid w:val="00C4578F"/>
    <w:rsid w:val="00CB1BD4"/>
    <w:rsid w:val="00CC78A9"/>
    <w:rsid w:val="00D0428F"/>
    <w:rsid w:val="00D6547E"/>
    <w:rsid w:val="00DC31CD"/>
    <w:rsid w:val="00E451AA"/>
    <w:rsid w:val="00E9525E"/>
    <w:rsid w:val="00F77B6F"/>
    <w:rsid w:val="00F8261C"/>
    <w:rsid w:val="00F8560B"/>
    <w:rsid w:val="00FB0FCA"/>
    <w:rsid w:val="00FB6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2D881"/>
  <w15:docId w15:val="{534015E6-86E7-491D-8335-66055DFBC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95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</TotalTime>
  <Pages>8</Pages>
  <Words>1224</Words>
  <Characters>661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o Pedro Aguiar</dc:creator>
  <cp:lastModifiedBy>João Pedro Aguiar</cp:lastModifiedBy>
  <cp:revision>36</cp:revision>
  <dcterms:created xsi:type="dcterms:W3CDTF">2019-07-20T21:30:00Z</dcterms:created>
  <dcterms:modified xsi:type="dcterms:W3CDTF">2020-08-04T20:04:00Z</dcterms:modified>
</cp:coreProperties>
</file>